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13823" w14:textId="77777777" w:rsidR="00B858C8" w:rsidRPr="00B858C8" w:rsidRDefault="00B858C8" w:rsidP="003E1B20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05CDFD57" w14:textId="7982DFA4" w:rsidR="00161346" w:rsidRPr="00B858C8" w:rsidRDefault="00161346" w:rsidP="003E1B20">
      <w:pPr>
        <w:pStyle w:val="NormalWeb"/>
        <w:tabs>
          <w:tab w:val="left" w:pos="1132"/>
        </w:tabs>
        <w:spacing w:line="360" w:lineRule="auto"/>
        <w:jc w:val="both"/>
        <w:rPr>
          <w:sz w:val="20"/>
          <w:szCs w:val="20"/>
          <w:lang w:val="en-GB"/>
        </w:rPr>
      </w:pPr>
      <w:r w:rsidRPr="00B858C8">
        <w:rPr>
          <w:b/>
          <w:bCs/>
          <w:sz w:val="20"/>
          <w:szCs w:val="20"/>
          <w:lang w:val="en-GB"/>
        </w:rPr>
        <w:t>Supplementary Figure</w:t>
      </w:r>
      <w:r w:rsidR="0093570D">
        <w:rPr>
          <w:b/>
          <w:bCs/>
          <w:sz w:val="20"/>
          <w:szCs w:val="20"/>
          <w:lang w:val="en-GB"/>
        </w:rPr>
        <w:t xml:space="preserve"> S1</w:t>
      </w:r>
      <w:r w:rsidRPr="00B858C8">
        <w:rPr>
          <w:b/>
          <w:bCs/>
          <w:sz w:val="20"/>
          <w:szCs w:val="20"/>
          <w:lang w:val="en-GB"/>
        </w:rPr>
        <w:t xml:space="preserve">: </w:t>
      </w:r>
      <w:r w:rsidRPr="00B858C8">
        <w:rPr>
          <w:sz w:val="20"/>
          <w:szCs w:val="20"/>
          <w:lang w:val="en-GB"/>
        </w:rPr>
        <w:t>Flow chart of D2T RA patients</w:t>
      </w:r>
    </w:p>
    <w:p w14:paraId="67E369A2" w14:textId="5D9E5453" w:rsidR="00161346" w:rsidRPr="00B858C8" w:rsidRDefault="00161346" w:rsidP="003E1B20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6B253" wp14:editId="127E36D1">
                <wp:simplePos x="0" y="0"/>
                <wp:positionH relativeFrom="column">
                  <wp:posOffset>1671955</wp:posOffset>
                </wp:positionH>
                <wp:positionV relativeFrom="paragraph">
                  <wp:posOffset>260774</wp:posOffset>
                </wp:positionV>
                <wp:extent cx="1276985" cy="688340"/>
                <wp:effectExtent l="0" t="0" r="18415" b="17780"/>
                <wp:wrapNone/>
                <wp:docPr id="4" name="Metin kutusu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954602-EED8-7C7E-29E5-2BD4987EE9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985" cy="688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CA0417" w14:textId="73113C7D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RA patients followed with b/tsDMARDs treatment (n=1600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36B253" id="_x0000_t202" coordsize="21600,21600" o:spt="202" path="m,l,21600r21600,l21600,xe">
                <v:stroke joinstyle="miter"/>
                <v:path gradientshapeok="t" o:connecttype="rect"/>
              </v:shapetype>
              <v:shape id="Metin kutusu 3" o:spid="_x0000_s1026" type="#_x0000_t202" style="position:absolute;left:0;text-align:left;margin-left:131.65pt;margin-top:20.55pt;width:100.55pt;height:5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" fillcolor="white [3201]" strokecolor="black [3200]" strokeweight="1pt">
                <v:textbox style="mso-fit-shape-to-text:t">
                  <w:txbxContent>
                    <w:p w14:paraId="12CA0417" w14:textId="73113C7D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RA patients followed with b/tsDMARDs treatment (n=1600)</w:t>
                      </w:r>
                    </w:p>
                  </w:txbxContent>
                </v:textbox>
              </v:shape>
            </w:pict>
          </mc:Fallback>
        </mc:AlternateContent>
      </w:r>
    </w:p>
    <w:p w14:paraId="2D8E87B0" w14:textId="34254335" w:rsidR="00161346" w:rsidRPr="00B858C8" w:rsidRDefault="00161346" w:rsidP="003E1B20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06F1F0" wp14:editId="09BEB89F">
                <wp:simplePos x="0" y="0"/>
                <wp:positionH relativeFrom="column">
                  <wp:posOffset>1512570</wp:posOffset>
                </wp:positionH>
                <wp:positionV relativeFrom="paragraph">
                  <wp:posOffset>1524635</wp:posOffset>
                </wp:positionV>
                <wp:extent cx="1600835" cy="542290"/>
                <wp:effectExtent l="0" t="0" r="12065" b="17780"/>
                <wp:wrapNone/>
                <wp:docPr id="6" name="Metin kutusu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27CFBB-491A-1CF6-0894-72537CA947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835" cy="5422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A607F5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atients who underwent X-ray at two different timepoints (n=11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06F1F0" id="Metin kutusu 5" o:spid="_x0000_s1027" type="#_x0000_t202" style="position:absolute;left:0;text-align:left;margin-left:119.1pt;margin-top:120.05pt;width:126.05pt;height:4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" fillcolor="white [3201]" strokecolor="black [3200]" strokeweight="1pt">
                <v:textbox style="mso-fit-shape-to-text:t">
                  <w:txbxContent>
                    <w:p w14:paraId="06A607F5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Patients who underwent X-ray at two different timepoints (n=114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AA777E" wp14:editId="2784F1E4">
                <wp:simplePos x="0" y="0"/>
                <wp:positionH relativeFrom="column">
                  <wp:posOffset>1276985</wp:posOffset>
                </wp:positionH>
                <wp:positionV relativeFrom="paragraph">
                  <wp:posOffset>2487930</wp:posOffset>
                </wp:positionV>
                <wp:extent cx="1787358" cy="400110"/>
                <wp:effectExtent l="0" t="0" r="16510" b="19050"/>
                <wp:wrapNone/>
                <wp:docPr id="8" name="Metin kutusu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4A1FDE-C3F9-8703-7335-923B5CA2A5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7358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8A3CF4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Patients with only hand X-rays </w:t>
                            </w:r>
                          </w:p>
                          <w:p w14:paraId="53515546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(n=11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A777E" id="Metin kutusu 7" o:spid="_x0000_s1028" type="#_x0000_t202" style="position:absolute;left:0;text-align:left;margin-left:100.55pt;margin-top:195.9pt;width:140.75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" fillcolor="white [3201]" strokecolor="black [3200]" strokeweight="1pt">
                <v:textbox style="mso-fit-shape-to-text:t">
                  <w:txbxContent>
                    <w:p w14:paraId="758A3CF4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 xml:space="preserve">Patients with only hand X-rays </w:t>
                      </w:r>
                    </w:p>
                    <w:p w14:paraId="53515546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(n=114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994AD3" wp14:editId="32408468">
                <wp:simplePos x="0" y="0"/>
                <wp:positionH relativeFrom="column">
                  <wp:posOffset>913765</wp:posOffset>
                </wp:positionH>
                <wp:positionV relativeFrom="paragraph">
                  <wp:posOffset>3298190</wp:posOffset>
                </wp:positionV>
                <wp:extent cx="959141" cy="246221"/>
                <wp:effectExtent l="0" t="0" r="19050" b="8255"/>
                <wp:wrapNone/>
                <wp:docPr id="9" name="Metin kutusu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1B49B1-D9FE-4165-8A4A-957AEFFB83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141" cy="2462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A22383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IRRA (n=43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94AD3" id="Metin kutusu 8" o:spid="_x0000_s1029" type="#_x0000_t202" style="position:absolute;left:0;text-align:left;margin-left:71.95pt;margin-top:259.7pt;width:75.5pt;height:19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" fillcolor="white [3201]" strokecolor="black [3200]" strokeweight="1pt">
                <v:textbox style="mso-fit-shape-to-text:t">
                  <w:txbxContent>
                    <w:p w14:paraId="4DA22383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PIRRA (n=43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C456A8" wp14:editId="702455AE">
                <wp:simplePos x="0" y="0"/>
                <wp:positionH relativeFrom="column">
                  <wp:posOffset>0</wp:posOffset>
                </wp:positionH>
                <wp:positionV relativeFrom="paragraph">
                  <wp:posOffset>3861435</wp:posOffset>
                </wp:positionV>
                <wp:extent cx="594023" cy="400110"/>
                <wp:effectExtent l="0" t="0" r="15875" b="19050"/>
                <wp:wrapNone/>
                <wp:docPr id="14" name="Metin kutusu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C017E7-CC77-210F-2012-9EB7A5D5E8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023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2149CF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r-RA (n=12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C456A8" id="Metin kutusu 13" o:spid="_x0000_s1030" type="#_x0000_t202" style="position:absolute;left:0;text-align:left;margin-left:0;margin-top:304.05pt;width:46.75pt;height:31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" fillcolor="white [3201]" strokecolor="black [3200]" strokeweight="1pt">
                <v:textbox style="mso-fit-shape-to-text:t">
                  <w:txbxContent>
                    <w:p w14:paraId="552149CF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pr-RA (n=12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3E391A" wp14:editId="3CF7F47D">
                <wp:simplePos x="0" y="0"/>
                <wp:positionH relativeFrom="column">
                  <wp:posOffset>913765</wp:posOffset>
                </wp:positionH>
                <wp:positionV relativeFrom="paragraph">
                  <wp:posOffset>3861435</wp:posOffset>
                </wp:positionV>
                <wp:extent cx="760542" cy="400110"/>
                <wp:effectExtent l="0" t="0" r="14605" b="19050"/>
                <wp:wrapNone/>
                <wp:docPr id="15" name="Metin kutusu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72ED70-37AF-464C-466C-1339AB7CA4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542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250E06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on pr-RA (n=3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E391A" id="Metin kutusu 14" o:spid="_x0000_s1031" type="#_x0000_t202" style="position:absolute;left:0;text-align:left;margin-left:71.95pt;margin-top:304.05pt;width:59.9pt;height:3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" fillcolor="white [3201]" strokecolor="black [3200]" strokeweight="1pt">
                <v:textbox style="mso-fit-shape-to-text:t">
                  <w:txbxContent>
                    <w:p w14:paraId="60250E06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non pr-RA (n=31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2DB8EA" wp14:editId="57B40DF4">
                <wp:simplePos x="0" y="0"/>
                <wp:positionH relativeFrom="column">
                  <wp:posOffset>1393190</wp:posOffset>
                </wp:positionH>
                <wp:positionV relativeFrom="paragraph">
                  <wp:posOffset>2919730</wp:posOffset>
                </wp:positionV>
                <wp:extent cx="770273" cy="378245"/>
                <wp:effectExtent l="12700" t="0" r="17145" b="41275"/>
                <wp:wrapNone/>
                <wp:docPr id="26" name="Düz Ok Bağlayıcısı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391699-DEBC-5752-48BE-00540B58E19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70273" cy="378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3FB26B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25" o:spid="_x0000_s1026" type="#_x0000_t32" style="position:absolute;margin-left:109.7pt;margin-top:229.9pt;width:60.65pt;height:29.8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37BCBC" wp14:editId="2CA221E0">
                <wp:simplePos x="0" y="0"/>
                <wp:positionH relativeFrom="column">
                  <wp:posOffset>2171065</wp:posOffset>
                </wp:positionH>
                <wp:positionV relativeFrom="paragraph">
                  <wp:posOffset>2919730</wp:posOffset>
                </wp:positionV>
                <wp:extent cx="698974" cy="378246"/>
                <wp:effectExtent l="0" t="0" r="50800" b="41275"/>
                <wp:wrapNone/>
                <wp:docPr id="28" name="Düz Ok Bağlayıcısı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7F2B90-41ED-E7EF-2E10-E0AF80A48AA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974" cy="3782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4E18735D" id="Düz Ok Bağlayıcısı 27" o:spid="_x0000_s1026" type="#_x0000_t32" style="position:absolute;margin-left:170.95pt;margin-top:229.9pt;width:55.05pt;height:29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0153AA" wp14:editId="62FA569B">
                <wp:simplePos x="0" y="0"/>
                <wp:positionH relativeFrom="column">
                  <wp:posOffset>2148840</wp:posOffset>
                </wp:positionH>
                <wp:positionV relativeFrom="paragraph">
                  <wp:posOffset>3861435</wp:posOffset>
                </wp:positionV>
                <wp:extent cx="594023" cy="400110"/>
                <wp:effectExtent l="0" t="0" r="15875" b="19050"/>
                <wp:wrapNone/>
                <wp:docPr id="35" name="Metin kutusu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8F72FD-CA3D-5CE3-FB35-771A34B0BF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023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BA644B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r-RA (n=2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0153AA" id="Metin kutusu 34" o:spid="_x0000_s1032" type="#_x0000_t202" style="position:absolute;left:0;text-align:left;margin-left:169.2pt;margin-top:304.05pt;width:46.75pt;height:31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" fillcolor="white [3201]" strokecolor="black [3200]" strokeweight="1pt">
                <v:textbox style="mso-fit-shape-to-text:t">
                  <w:txbxContent>
                    <w:p w14:paraId="47BA644B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pr-RA (n=2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4378D3" wp14:editId="38D9560B">
                <wp:simplePos x="0" y="0"/>
                <wp:positionH relativeFrom="column">
                  <wp:posOffset>2969895</wp:posOffset>
                </wp:positionH>
                <wp:positionV relativeFrom="paragraph">
                  <wp:posOffset>3861435</wp:posOffset>
                </wp:positionV>
                <wp:extent cx="760542" cy="400110"/>
                <wp:effectExtent l="0" t="0" r="14605" b="19050"/>
                <wp:wrapNone/>
                <wp:docPr id="36" name="Metin kutusu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B98F74-4D7A-0DD3-6DA0-CFFAB9CBA3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542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07F56D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on pr-RA (n=29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378D3" id="Metin kutusu 35" o:spid="_x0000_s1033" type="#_x0000_t202" style="position:absolute;left:0;text-align:left;margin-left:233.85pt;margin-top:304.05pt;width:59.9pt;height:31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" fillcolor="white [3201]" strokecolor="black [3200]" strokeweight="1pt">
                <v:textbox style="mso-fit-shape-to-text:t">
                  <w:txbxContent>
                    <w:p w14:paraId="1007F56D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non pr-RA (n=29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C2297DC" wp14:editId="04C6C6C1">
                <wp:simplePos x="0" y="0"/>
                <wp:positionH relativeFrom="column">
                  <wp:posOffset>2446020</wp:posOffset>
                </wp:positionH>
                <wp:positionV relativeFrom="paragraph">
                  <wp:posOffset>3543935</wp:posOffset>
                </wp:positionV>
                <wp:extent cx="451234" cy="317350"/>
                <wp:effectExtent l="25400" t="0" r="19050" b="38735"/>
                <wp:wrapNone/>
                <wp:docPr id="43" name="Düz Ok Bağlayıcısı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DD7B2B-DC7B-6188-25E6-F44BBC2DFD2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1234" cy="317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F271DBD" id="Düz Ok Bağlayıcısı 42" o:spid="_x0000_s1026" type="#_x0000_t32" style="position:absolute;margin-left:192.6pt;margin-top:279.05pt;width:35.55pt;height:25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7C3FEE" wp14:editId="58C39D06">
                <wp:simplePos x="0" y="0"/>
                <wp:positionH relativeFrom="column">
                  <wp:posOffset>2891790</wp:posOffset>
                </wp:positionH>
                <wp:positionV relativeFrom="paragraph">
                  <wp:posOffset>3543935</wp:posOffset>
                </wp:positionV>
                <wp:extent cx="458179" cy="317352"/>
                <wp:effectExtent l="0" t="0" r="37465" b="38735"/>
                <wp:wrapNone/>
                <wp:docPr id="45" name="Düz Ok Bağlayıcısı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680181-CC00-3688-7C5D-15FCA94C607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8179" cy="3173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3473C9ED" id="Düz Ok Bağlayıcısı 44" o:spid="_x0000_s1026" type="#_x0000_t32" style="position:absolute;margin-left:227.7pt;margin-top:279.05pt;width:36.1pt;height: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EEFA071" w14:textId="040C2E37" w:rsidR="00161346" w:rsidRPr="00B858C8" w:rsidRDefault="00161346" w:rsidP="003E1B20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0D660B" wp14:editId="636BD0E2">
                <wp:simplePos x="0" y="0"/>
                <wp:positionH relativeFrom="column">
                  <wp:posOffset>1748155</wp:posOffset>
                </wp:positionH>
                <wp:positionV relativeFrom="paragraph">
                  <wp:posOffset>370840</wp:posOffset>
                </wp:positionV>
                <wp:extent cx="1129030" cy="400050"/>
                <wp:effectExtent l="0" t="0" r="13970" b="19050"/>
                <wp:wrapNone/>
                <wp:docPr id="5" name="Metin kutusu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A3AFC7-5306-BE86-BE18-D4EF0F57FE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9030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2143A0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2T RA patients</w:t>
                            </w:r>
                          </w:p>
                          <w:p w14:paraId="062C14F0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(n=25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D660B" id="Metin kutusu 4" o:spid="_x0000_s1034" type="#_x0000_t202" style="position:absolute;left:0;text-align:left;margin-left:137.65pt;margin-top:29.2pt;width:88.9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" fillcolor="white [3201]" strokecolor="black [3200]" strokeweight="1pt">
                <v:textbox style="mso-fit-shape-to-text:t">
                  <w:txbxContent>
                    <w:p w14:paraId="3B2143A0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D2T RA patients</w:t>
                      </w:r>
                    </w:p>
                    <w:p w14:paraId="062C14F0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(n=254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0B5A7B" wp14:editId="3A3968E9">
                <wp:simplePos x="0" y="0"/>
                <wp:positionH relativeFrom="column">
                  <wp:posOffset>2313305</wp:posOffset>
                </wp:positionH>
                <wp:positionV relativeFrom="paragraph">
                  <wp:posOffset>160443</wp:posOffset>
                </wp:positionV>
                <wp:extent cx="1" cy="191334"/>
                <wp:effectExtent l="50800" t="0" r="38100" b="37465"/>
                <wp:wrapNone/>
                <wp:docPr id="17" name="Düz Ok Bağlayıcısı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832E6B-5F71-98BC-63DB-563A5EE5709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" cy="1913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3DC5438C" id="Düz Ok Bağlayıcısı 16" o:spid="_x0000_s1026" type="#_x0000_t32" style="position:absolute;margin-left:182.15pt;margin-top:12.65pt;width:0;height:15.0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9316BF4" w14:textId="1E9638C2" w:rsidR="00161346" w:rsidRPr="00B858C8" w:rsidRDefault="00161346">
      <w:pPr>
        <w:rPr>
          <w:sz w:val="20"/>
          <w:szCs w:val="20"/>
          <w:lang w:val="en-GB"/>
        </w:rPr>
      </w:pPr>
    </w:p>
    <w:p w14:paraId="3B94DA1B" w14:textId="74B242D0" w:rsidR="00161346" w:rsidRPr="00B858C8" w:rsidRDefault="00161346">
      <w:pPr>
        <w:rPr>
          <w:sz w:val="20"/>
          <w:szCs w:val="20"/>
          <w:lang w:val="en-GB"/>
        </w:rPr>
      </w:pPr>
    </w:p>
    <w:p w14:paraId="430A04A5" w14:textId="7F8065EB" w:rsidR="00161346" w:rsidRPr="00B858C8" w:rsidRDefault="00161346">
      <w:pPr>
        <w:rPr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CE89BC" wp14:editId="2775D974">
                <wp:simplePos x="0" y="0"/>
                <wp:positionH relativeFrom="column">
                  <wp:posOffset>2313305</wp:posOffset>
                </wp:positionH>
                <wp:positionV relativeFrom="paragraph">
                  <wp:posOffset>97790</wp:posOffset>
                </wp:positionV>
                <wp:extent cx="1" cy="345222"/>
                <wp:effectExtent l="63500" t="0" r="38100" b="36195"/>
                <wp:wrapNone/>
                <wp:docPr id="20" name="Düz Ok Bağlayıcısı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AB52BD-657B-84FE-0D56-760141C7E10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" cy="3452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1D5D1AAC" id="Düz Ok Bağlayıcısı 19" o:spid="_x0000_s1026" type="#_x0000_t32" style="position:absolute;margin-left:182.15pt;margin-top:7.7pt;width:0;height:27.2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D6C0CBD" w14:textId="35E77C13" w:rsidR="00161346" w:rsidRPr="00B858C8" w:rsidRDefault="00161346">
      <w:pPr>
        <w:rPr>
          <w:sz w:val="20"/>
          <w:szCs w:val="20"/>
          <w:lang w:val="en-GB"/>
        </w:rPr>
      </w:pPr>
    </w:p>
    <w:p w14:paraId="550CCDAD" w14:textId="4BDC950E" w:rsidR="00161346" w:rsidRPr="00B858C8" w:rsidRDefault="00161346">
      <w:pPr>
        <w:rPr>
          <w:sz w:val="20"/>
          <w:szCs w:val="20"/>
          <w:lang w:val="en-GB"/>
        </w:rPr>
      </w:pPr>
    </w:p>
    <w:p w14:paraId="67D60B4C" w14:textId="17B252C0" w:rsidR="00161346" w:rsidRPr="00B858C8" w:rsidRDefault="00161346">
      <w:pPr>
        <w:rPr>
          <w:sz w:val="20"/>
          <w:szCs w:val="20"/>
          <w:lang w:val="en-GB"/>
        </w:rPr>
      </w:pPr>
    </w:p>
    <w:p w14:paraId="4F9D88A3" w14:textId="0ADA3AF2" w:rsidR="00161346" w:rsidRPr="00B858C8" w:rsidRDefault="004B72F5">
      <w:pPr>
        <w:rPr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BCBE72" wp14:editId="0848D558">
                <wp:simplePos x="0" y="0"/>
                <wp:positionH relativeFrom="column">
                  <wp:posOffset>3168866</wp:posOffset>
                </wp:positionH>
                <wp:positionV relativeFrom="paragraph">
                  <wp:posOffset>143003</wp:posOffset>
                </wp:positionV>
                <wp:extent cx="889233" cy="134224"/>
                <wp:effectExtent l="0" t="0" r="38100" b="56515"/>
                <wp:wrapNone/>
                <wp:docPr id="551941589" name="Düz Ok Bağlayıcısı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9233" cy="1342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6055D6B" id="Düz Ok Bağlayıcısı 20" o:spid="_x0000_s1026" type="#_x0000_t32" style="position:absolute;margin-left:249.5pt;margin-top:11.25pt;width:70pt;height:10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D69134" wp14:editId="558712E3">
                <wp:simplePos x="0" y="0"/>
                <wp:positionH relativeFrom="column">
                  <wp:posOffset>4175544</wp:posOffset>
                </wp:positionH>
                <wp:positionV relativeFrom="paragraph">
                  <wp:posOffset>92669</wp:posOffset>
                </wp:positionV>
                <wp:extent cx="1257935" cy="400050"/>
                <wp:effectExtent l="0" t="0" r="12065" b="10160"/>
                <wp:wrapNone/>
                <wp:docPr id="7" name="Metin kutusu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BD6D02-D52C-B78A-D70D-249A4C4105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935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556CDD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oth hands and feet (n=80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D69134" id="Metin kutusu 6" o:spid="_x0000_s1035" type="#_x0000_t202" style="position:absolute;margin-left:328.8pt;margin-top:7.3pt;width:99.05pt;height:3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" fillcolor="white [3201]" strokecolor="black [3200]" strokeweight="1pt">
                <v:textbox style="mso-fit-shape-to-text:t">
                  <w:txbxContent>
                    <w:p w14:paraId="55556CDD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Both hands and feet (n=80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4ED975" wp14:editId="532E1B91">
                <wp:simplePos x="0" y="0"/>
                <wp:positionH relativeFrom="column">
                  <wp:posOffset>4171466</wp:posOffset>
                </wp:positionH>
                <wp:positionV relativeFrom="paragraph">
                  <wp:posOffset>495341</wp:posOffset>
                </wp:positionV>
                <wp:extent cx="635000" cy="377825"/>
                <wp:effectExtent l="12700" t="0" r="12700" b="41275"/>
                <wp:wrapNone/>
                <wp:docPr id="59" name="Düz Ok Bağlayıcısı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623C0A-40F7-5EAD-66D6-56E2139DB67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35000" cy="377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CC3F13A" id="Düz Ok Bağlayıcısı 58" o:spid="_x0000_s1026" type="#_x0000_t32" style="position:absolute;margin-left:328.45pt;margin-top:39pt;width:50pt;height:29.75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" filled="t" fillcolor="white [3201]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2BF37B" wp14:editId="2AE45D39">
                <wp:simplePos x="0" y="0"/>
                <wp:positionH relativeFrom="column">
                  <wp:posOffset>4938943</wp:posOffset>
                </wp:positionH>
                <wp:positionV relativeFrom="paragraph">
                  <wp:posOffset>872845</wp:posOffset>
                </wp:positionV>
                <wp:extent cx="1083310" cy="245745"/>
                <wp:effectExtent l="0" t="0" r="8890" b="16510"/>
                <wp:wrapNone/>
                <wp:docPr id="12" name="Metin kutusu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1B4085-2837-FEC5-8937-FCB0BB2DEA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310" cy="2457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FDBEB0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on-RRP (n=62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BF37B" id="Metin kutusu 11" o:spid="_x0000_s1036" type="#_x0000_t202" style="position:absolute;margin-left:388.9pt;margin-top:68.75pt;width:85.3pt;height:19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" fillcolor="white [3201]" strokecolor="black [3200]" strokeweight="1pt">
                <v:textbox style="mso-fit-shape-to-text:t">
                  <w:txbxContent>
                    <w:p w14:paraId="4CFDBEB0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Non-RRP (n=62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971CED" wp14:editId="15D91B7E">
                <wp:simplePos x="0" y="0"/>
                <wp:positionH relativeFrom="column">
                  <wp:posOffset>3688983</wp:posOffset>
                </wp:positionH>
                <wp:positionV relativeFrom="paragraph">
                  <wp:posOffset>872845</wp:posOffset>
                </wp:positionV>
                <wp:extent cx="958850" cy="245745"/>
                <wp:effectExtent l="0" t="0" r="19050" b="16510"/>
                <wp:wrapNone/>
                <wp:docPr id="11" name="Metin kutusu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417B7B-727A-8C94-3979-E5D6F55C20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850" cy="2457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3CC9BD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RRP (n=18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971CED" id="Metin kutusu 10" o:spid="_x0000_s1037" type="#_x0000_t202" style="position:absolute;margin-left:290.45pt;margin-top:68.75pt;width:75.5pt;height:19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" fillcolor="white [3201]" strokecolor="black [3200]" strokeweight="1pt">
                <v:textbox style="mso-fit-shape-to-text:t">
                  <w:txbxContent>
                    <w:p w14:paraId="373CC9BD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RRP (n=18)</w:t>
                      </w:r>
                    </w:p>
                  </w:txbxContent>
                </v:textbox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C8773E9" wp14:editId="450064B3">
                <wp:simplePos x="0" y="0"/>
                <wp:positionH relativeFrom="column">
                  <wp:posOffset>4804719</wp:posOffset>
                </wp:positionH>
                <wp:positionV relativeFrom="paragraph">
                  <wp:posOffset>495341</wp:posOffset>
                </wp:positionV>
                <wp:extent cx="682625" cy="377825"/>
                <wp:effectExtent l="0" t="0" r="41275" b="41275"/>
                <wp:wrapNone/>
                <wp:docPr id="63" name="Düz Ok Bağlayıcısı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44A96D-7C22-FB87-F5A4-D782DE241FB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2625" cy="377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1362C532" id="Düz Ok Bağlayıcısı 62" o:spid="_x0000_s1026" type="#_x0000_t32" style="position:absolute;margin-left:378.3pt;margin-top:39pt;width:53.75pt;height:29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" filled="t" fillcolor="white [3201]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85DFC35" w14:textId="5D6B8A8F" w:rsidR="00161346" w:rsidRPr="00B858C8" w:rsidRDefault="00161346">
      <w:pPr>
        <w:rPr>
          <w:sz w:val="20"/>
          <w:szCs w:val="20"/>
          <w:lang w:val="en-GB"/>
        </w:rPr>
      </w:pPr>
    </w:p>
    <w:p w14:paraId="3EDC594F" w14:textId="2026C82D" w:rsidR="00161346" w:rsidRPr="00B858C8" w:rsidRDefault="004B72F5">
      <w:pPr>
        <w:rPr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0E3722" wp14:editId="5D41B06E">
                <wp:simplePos x="0" y="0"/>
                <wp:positionH relativeFrom="column">
                  <wp:posOffset>2171671</wp:posOffset>
                </wp:positionH>
                <wp:positionV relativeFrom="paragraph">
                  <wp:posOffset>104920</wp:posOffset>
                </wp:positionV>
                <wp:extent cx="142260" cy="376171"/>
                <wp:effectExtent l="25400" t="0" r="22860" b="30480"/>
                <wp:wrapNone/>
                <wp:docPr id="21" name="Düz Ok Bağlayıcısı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CA0CBD-627B-5019-D309-F6986A08B97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42260" cy="3761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17FD007" id="Düz Ok Bağlayıcısı 20" o:spid="_x0000_s1026" type="#_x0000_t32" style="position:absolute;margin-left:171pt;margin-top:8.25pt;width:11.2pt;height:29.6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A3E6FD9" w14:textId="1C9C456D" w:rsidR="00161346" w:rsidRPr="00B858C8" w:rsidRDefault="00161346">
      <w:pPr>
        <w:rPr>
          <w:sz w:val="20"/>
          <w:szCs w:val="20"/>
          <w:lang w:val="en-GB"/>
        </w:rPr>
      </w:pPr>
    </w:p>
    <w:p w14:paraId="237AF6A2" w14:textId="6D4986F8" w:rsidR="00161346" w:rsidRPr="00B858C8" w:rsidRDefault="00161346">
      <w:pPr>
        <w:rPr>
          <w:sz w:val="20"/>
          <w:szCs w:val="20"/>
          <w:lang w:val="en-GB"/>
        </w:rPr>
      </w:pPr>
    </w:p>
    <w:p w14:paraId="259EB438" w14:textId="502AED87" w:rsidR="00161346" w:rsidRPr="00B858C8" w:rsidRDefault="00161346">
      <w:pPr>
        <w:rPr>
          <w:sz w:val="20"/>
          <w:szCs w:val="20"/>
          <w:lang w:val="en-GB"/>
        </w:rPr>
      </w:pPr>
    </w:p>
    <w:p w14:paraId="166B1A2F" w14:textId="77777777" w:rsidR="00161346" w:rsidRPr="00B858C8" w:rsidRDefault="00161346">
      <w:pPr>
        <w:rPr>
          <w:sz w:val="20"/>
          <w:szCs w:val="20"/>
          <w:lang w:val="en-GB"/>
        </w:rPr>
      </w:pPr>
    </w:p>
    <w:p w14:paraId="743846F5" w14:textId="77777777" w:rsidR="00161346" w:rsidRPr="00B858C8" w:rsidRDefault="00161346">
      <w:pPr>
        <w:rPr>
          <w:sz w:val="20"/>
          <w:szCs w:val="20"/>
          <w:lang w:val="en-GB"/>
        </w:rPr>
      </w:pPr>
    </w:p>
    <w:p w14:paraId="61EF023A" w14:textId="77777777" w:rsidR="00161346" w:rsidRPr="00B858C8" w:rsidRDefault="00161346">
      <w:pPr>
        <w:rPr>
          <w:sz w:val="20"/>
          <w:szCs w:val="20"/>
          <w:lang w:val="en-GB"/>
        </w:rPr>
      </w:pPr>
    </w:p>
    <w:p w14:paraId="7B8D5138" w14:textId="77777777" w:rsidR="00161346" w:rsidRPr="00B858C8" w:rsidRDefault="00161346">
      <w:pPr>
        <w:rPr>
          <w:sz w:val="20"/>
          <w:szCs w:val="20"/>
          <w:lang w:val="en-GB"/>
        </w:rPr>
      </w:pPr>
    </w:p>
    <w:p w14:paraId="63026ABB" w14:textId="77777777" w:rsidR="00161346" w:rsidRPr="00B858C8" w:rsidRDefault="00161346">
      <w:pPr>
        <w:rPr>
          <w:sz w:val="20"/>
          <w:szCs w:val="20"/>
          <w:lang w:val="en-GB"/>
        </w:rPr>
      </w:pPr>
    </w:p>
    <w:p w14:paraId="26DCE83D" w14:textId="7A490130" w:rsidR="00161346" w:rsidRPr="00B858C8" w:rsidRDefault="00161346">
      <w:pPr>
        <w:rPr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AF72F3" wp14:editId="5E3B2FE0">
                <wp:simplePos x="0" y="0"/>
                <wp:positionH relativeFrom="column">
                  <wp:posOffset>2392044</wp:posOffset>
                </wp:positionH>
                <wp:positionV relativeFrom="paragraph">
                  <wp:posOffset>19050</wp:posOffset>
                </wp:positionV>
                <wp:extent cx="1022773" cy="245745"/>
                <wp:effectExtent l="0" t="0" r="19050" b="16510"/>
                <wp:wrapNone/>
                <wp:docPr id="10" name="Metin kutusu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2CB258-9F6E-6901-1EDA-9F477F1EDB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773" cy="2457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A70AC7" w14:textId="77777777" w:rsidR="00254AA0" w:rsidRDefault="00254AA0" w:rsidP="00161346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IRRA (n=3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AF72F3" id="Metin kutusu 9" o:spid="_x0000_s1038" type="#_x0000_t202" style="position:absolute;margin-left:188.35pt;margin-top:1.5pt;width:80.55pt;height:19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" fillcolor="white [3201]" strokecolor="black [3200]" strokeweight="1pt">
                <v:textbox style="mso-fit-shape-to-text:t">
                  <w:txbxContent>
                    <w:p w14:paraId="0BA70AC7" w14:textId="77777777" w:rsidR="00254AA0" w:rsidRDefault="00254AA0" w:rsidP="00161346">
                      <w:pPr>
                        <w:jc w:val="center"/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sz w:val="20"/>
                          <w:szCs w:val="20"/>
                          <w:lang w:val="en-GB"/>
                        </w:rPr>
                        <w:t>NIRRA (n=31)</w:t>
                      </w:r>
                    </w:p>
                  </w:txbxContent>
                </v:textbox>
              </v:shape>
            </w:pict>
          </mc:Fallback>
        </mc:AlternateContent>
      </w:r>
    </w:p>
    <w:p w14:paraId="66F15142" w14:textId="609D3779" w:rsidR="00161346" w:rsidRPr="00B858C8" w:rsidRDefault="00161346">
      <w:pPr>
        <w:rPr>
          <w:sz w:val="20"/>
          <w:szCs w:val="20"/>
          <w:lang w:val="en-GB"/>
        </w:rPr>
      </w:pP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994A9E" wp14:editId="097B332F">
                <wp:simplePos x="0" y="0"/>
                <wp:positionH relativeFrom="column">
                  <wp:posOffset>296037</wp:posOffset>
                </wp:positionH>
                <wp:positionV relativeFrom="paragraph">
                  <wp:posOffset>124587</wp:posOffset>
                </wp:positionV>
                <wp:extent cx="1089152" cy="314579"/>
                <wp:effectExtent l="12700" t="0" r="15875" b="53975"/>
                <wp:wrapNone/>
                <wp:docPr id="37" name="Düz Ok Bağlayıcısı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2A92BF-EDAA-FF85-478E-BABACF0D9E4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89152" cy="31457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0E03FA8" id="Düz Ok Bağlayıcısı 36" o:spid="_x0000_s1026" type="#_x0000_t32" style="position:absolute;margin-left:23.3pt;margin-top:9.8pt;width:85.75pt;height:24.7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858C8">
        <w:rPr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DD5412A" wp14:editId="1BFFC055">
                <wp:simplePos x="0" y="0"/>
                <wp:positionH relativeFrom="column">
                  <wp:posOffset>1385443</wp:posOffset>
                </wp:positionH>
                <wp:positionV relativeFrom="paragraph">
                  <wp:posOffset>123571</wp:posOffset>
                </wp:positionV>
                <wp:extent cx="52573" cy="317352"/>
                <wp:effectExtent l="25400" t="0" r="36830" b="38735"/>
                <wp:wrapNone/>
                <wp:docPr id="40" name="Düz Ok Bağlayıcısı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4FAEFE-3AFF-2A30-BE30-A721ED2BC76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573" cy="3173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75F894AA" id="Düz Ok Bağlayıcısı 39" o:spid="_x0000_s1026" type="#_x0000_t32" style="position:absolute;margin-left:109.1pt;margin-top:9.75pt;width:4.15pt;height: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131FE06" w14:textId="00573687" w:rsidR="00161346" w:rsidRPr="00B858C8" w:rsidRDefault="00161346">
      <w:pPr>
        <w:rPr>
          <w:sz w:val="20"/>
          <w:szCs w:val="20"/>
          <w:lang w:val="en-GB"/>
        </w:rPr>
      </w:pPr>
    </w:p>
    <w:p w14:paraId="14FF37BB" w14:textId="77777777" w:rsidR="00161346" w:rsidRPr="00B858C8" w:rsidRDefault="00161346">
      <w:pPr>
        <w:rPr>
          <w:sz w:val="20"/>
          <w:szCs w:val="20"/>
          <w:lang w:val="en-GB"/>
        </w:rPr>
      </w:pPr>
    </w:p>
    <w:p w14:paraId="787A0DDC" w14:textId="77777777" w:rsidR="00161346" w:rsidRPr="00B858C8" w:rsidRDefault="00161346">
      <w:pPr>
        <w:rPr>
          <w:sz w:val="20"/>
          <w:szCs w:val="20"/>
          <w:lang w:val="en-GB"/>
        </w:rPr>
      </w:pPr>
    </w:p>
    <w:p w14:paraId="34B9E219" w14:textId="77777777" w:rsidR="00161346" w:rsidRPr="00B858C8" w:rsidRDefault="00161346">
      <w:pPr>
        <w:rPr>
          <w:sz w:val="20"/>
          <w:szCs w:val="20"/>
          <w:lang w:val="en-GB"/>
        </w:rPr>
      </w:pPr>
    </w:p>
    <w:p w14:paraId="228907F7" w14:textId="77777777" w:rsidR="00161346" w:rsidRPr="00B858C8" w:rsidRDefault="00161346">
      <w:pPr>
        <w:rPr>
          <w:sz w:val="20"/>
          <w:szCs w:val="20"/>
          <w:lang w:val="en-GB"/>
        </w:rPr>
      </w:pPr>
    </w:p>
    <w:p w14:paraId="61DB5136" w14:textId="77777777" w:rsidR="00161346" w:rsidRPr="00B858C8" w:rsidRDefault="00161346">
      <w:pPr>
        <w:rPr>
          <w:sz w:val="20"/>
          <w:szCs w:val="20"/>
          <w:lang w:val="en-GB"/>
        </w:rPr>
      </w:pPr>
    </w:p>
    <w:p w14:paraId="7456A70B" w14:textId="77777777" w:rsidR="00FC72FF" w:rsidRDefault="00FC72FF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4067D32C" w14:textId="1B3DF8FD" w:rsidR="00161346" w:rsidRDefault="00161346" w:rsidP="00161346">
      <w:pPr>
        <w:spacing w:line="360" w:lineRule="auto"/>
        <w:jc w:val="both"/>
        <w:rPr>
          <w:sz w:val="20"/>
          <w:szCs w:val="20"/>
          <w:lang w:val="en-GB"/>
        </w:rPr>
      </w:pPr>
      <w:r w:rsidRPr="00B858C8">
        <w:rPr>
          <w:sz w:val="20"/>
          <w:szCs w:val="20"/>
          <w:lang w:val="en-GB"/>
        </w:rPr>
        <w:t>RA: Rheumatoid arthritis, b/tsDMARDs: Biologic/targeted synthetic disease-modifying anti-rheumatic drugs, D2T RA: Difficult-to-Treat Rheumatoid Arthritis, PIRRA: Persistent Inflammatory Refractory RA, NIRRA: Non-Inflammatory Refractory RA, RRP: Rapid radiographic progression, pr-RA: Polyrefractory rheumatoid arthritis</w:t>
      </w:r>
      <w:r w:rsidR="0093570D">
        <w:rPr>
          <w:sz w:val="20"/>
          <w:szCs w:val="20"/>
          <w:lang w:val="en-GB"/>
        </w:rPr>
        <w:t>.</w:t>
      </w:r>
    </w:p>
    <w:p w14:paraId="5152DD87" w14:textId="77777777" w:rsidR="0093570D" w:rsidRDefault="0093570D" w:rsidP="0093570D">
      <w:pPr>
        <w:spacing w:line="360" w:lineRule="auto"/>
        <w:jc w:val="both"/>
        <w:rPr>
          <w:b/>
          <w:bCs/>
          <w:color w:val="000000"/>
          <w:sz w:val="20"/>
          <w:szCs w:val="20"/>
          <w:lang w:val="en-GB"/>
        </w:rPr>
      </w:pPr>
    </w:p>
    <w:p w14:paraId="5F75C1B6" w14:textId="43954A5E" w:rsidR="0093570D" w:rsidRDefault="0093570D" w:rsidP="0093570D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>Alt text:</w:t>
      </w:r>
      <w:r w:rsidRPr="00FC72FF">
        <w:rPr>
          <w:color w:val="000000"/>
          <w:sz w:val="20"/>
          <w:szCs w:val="20"/>
          <w:lang w:val="en-GB"/>
        </w:rPr>
        <w:t xml:space="preserve"> Flow chart detailing the selection and classification of D2T RA patients from an initial b/tsDMARD-treated cohort (n=1600) to subgroups based on radiographic availability and PIRRA/NIRRA status.</w:t>
      </w:r>
    </w:p>
    <w:p w14:paraId="2FBF7845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7115FED9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44C10E5C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5C4A97BC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4435E75D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22E914E6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680BECE6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170409AC" w14:textId="77777777" w:rsidR="0093570D" w:rsidRDefault="0093570D" w:rsidP="00161346">
      <w:pPr>
        <w:spacing w:line="360" w:lineRule="auto"/>
        <w:jc w:val="both"/>
        <w:rPr>
          <w:sz w:val="20"/>
          <w:szCs w:val="20"/>
          <w:lang w:val="en-GB"/>
        </w:rPr>
      </w:pPr>
    </w:p>
    <w:p w14:paraId="4AB6C432" w14:textId="77777777" w:rsidR="0093570D" w:rsidRPr="00023485" w:rsidRDefault="0093570D" w:rsidP="0093570D">
      <w:pPr>
        <w:pStyle w:val="NormalWeb"/>
        <w:tabs>
          <w:tab w:val="left" w:pos="1132"/>
        </w:tabs>
        <w:spacing w:line="360" w:lineRule="auto"/>
        <w:jc w:val="both"/>
        <w:rPr>
          <w:sz w:val="20"/>
          <w:szCs w:val="20"/>
          <w:lang w:val="en-GB"/>
        </w:rPr>
      </w:pPr>
      <w:r w:rsidRPr="00023485">
        <w:rPr>
          <w:b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b/>
          <w:bCs/>
          <w:sz w:val="20"/>
          <w:szCs w:val="20"/>
          <w:lang w:val="en-GB"/>
        </w:rPr>
        <w:t>S</w:t>
      </w:r>
      <w:r w:rsidRPr="00023485">
        <w:rPr>
          <w:b/>
          <w:bCs/>
          <w:sz w:val="20"/>
          <w:szCs w:val="20"/>
          <w:lang w:val="en-GB"/>
        </w:rPr>
        <w:t>1.</w:t>
      </w:r>
      <w:r w:rsidRPr="00023485">
        <w:rPr>
          <w:sz w:val="20"/>
          <w:szCs w:val="20"/>
          <w:lang w:val="en-GB"/>
        </w:rPr>
        <w:t xml:space="preserve"> </w:t>
      </w:r>
      <w:r w:rsidRPr="00023485">
        <w:rPr>
          <w:color w:val="000000"/>
          <w:sz w:val="20"/>
          <w:szCs w:val="20"/>
          <w:lang w:val="en-GB"/>
        </w:rPr>
        <w:t>Baseline Clinical and Laboratory Characteristics Across PIRRA/NIRRA and Poly-refractory Subgroups in D2T RA Patients with Serial Radiographs</w:t>
      </w:r>
    </w:p>
    <w:tbl>
      <w:tblPr>
        <w:tblStyle w:val="PlainTable5"/>
        <w:tblW w:w="9782" w:type="dxa"/>
        <w:tblLook w:val="04A0" w:firstRow="1" w:lastRow="0" w:firstColumn="1" w:lastColumn="0" w:noHBand="0" w:noVBand="1"/>
      </w:tblPr>
      <w:tblGrid>
        <w:gridCol w:w="2836"/>
        <w:gridCol w:w="866"/>
        <w:gridCol w:w="872"/>
        <w:gridCol w:w="1267"/>
        <w:gridCol w:w="1222"/>
        <w:gridCol w:w="1311"/>
        <w:gridCol w:w="1408"/>
      </w:tblGrid>
      <w:tr w:rsidR="0093570D" w:rsidRPr="003672D5" w14:paraId="565F0B8C" w14:textId="77777777" w:rsidTr="00E03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6" w:type="dxa"/>
            <w:hideMark/>
          </w:tcPr>
          <w:p w14:paraId="60918974" w14:textId="77777777" w:rsidR="0093570D" w:rsidRPr="003672D5" w:rsidRDefault="0093570D" w:rsidP="00E0373F">
            <w:pPr>
              <w:spacing w:line="360" w:lineRule="auto"/>
              <w:jc w:val="both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66" w:type="dxa"/>
            <w:hideMark/>
          </w:tcPr>
          <w:p w14:paraId="4A53186F" w14:textId="77777777" w:rsidR="0093570D" w:rsidRPr="003672D5" w:rsidRDefault="0093570D" w:rsidP="00E037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PIRRA</w:t>
            </w:r>
          </w:p>
        </w:tc>
        <w:tc>
          <w:tcPr>
            <w:tcW w:w="872" w:type="dxa"/>
            <w:hideMark/>
          </w:tcPr>
          <w:p w14:paraId="70DD2660" w14:textId="77777777" w:rsidR="0093570D" w:rsidRPr="003672D5" w:rsidRDefault="0093570D" w:rsidP="00E037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NIRRA</w:t>
            </w:r>
          </w:p>
        </w:tc>
        <w:tc>
          <w:tcPr>
            <w:tcW w:w="1267" w:type="dxa"/>
            <w:hideMark/>
          </w:tcPr>
          <w:p w14:paraId="6F1618B9" w14:textId="77777777" w:rsidR="0093570D" w:rsidRPr="003672D5" w:rsidRDefault="0093570D" w:rsidP="00E037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p (PIRRA vs NIRRA)</w:t>
            </w:r>
          </w:p>
        </w:tc>
        <w:tc>
          <w:tcPr>
            <w:tcW w:w="1222" w:type="dxa"/>
            <w:hideMark/>
          </w:tcPr>
          <w:p w14:paraId="3DBF681E" w14:textId="77777777" w:rsidR="0093570D" w:rsidRPr="003672D5" w:rsidRDefault="0093570D" w:rsidP="00E037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Poly-refractory</w:t>
            </w:r>
          </w:p>
        </w:tc>
        <w:tc>
          <w:tcPr>
            <w:tcW w:w="0" w:type="auto"/>
            <w:hideMark/>
          </w:tcPr>
          <w:p w14:paraId="730A2AED" w14:textId="77777777" w:rsidR="0093570D" w:rsidRPr="003672D5" w:rsidRDefault="0093570D" w:rsidP="00E037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Non-Poly-refractory</w:t>
            </w:r>
          </w:p>
        </w:tc>
        <w:tc>
          <w:tcPr>
            <w:tcW w:w="1408" w:type="dxa"/>
            <w:hideMark/>
          </w:tcPr>
          <w:p w14:paraId="681DB2BE" w14:textId="77777777" w:rsidR="0093570D" w:rsidRPr="003672D5" w:rsidRDefault="0093570D" w:rsidP="00E037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i w:val="0"/>
                <w:iCs w:val="0"/>
                <w:sz w:val="20"/>
                <w:szCs w:val="20"/>
                <w:lang w:val="en-GB"/>
              </w:rPr>
              <w:t>p (pr-RA vs non-prRA)</w:t>
            </w:r>
          </w:p>
        </w:tc>
      </w:tr>
      <w:tr w:rsidR="0093570D" w:rsidRPr="002A5C39" w14:paraId="381A13BC" w14:textId="77777777" w:rsidTr="00E03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174AE29D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Age, mean (SD)</w:t>
            </w:r>
          </w:p>
        </w:tc>
        <w:tc>
          <w:tcPr>
            <w:tcW w:w="866" w:type="dxa"/>
            <w:hideMark/>
          </w:tcPr>
          <w:p w14:paraId="2EE451F7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5.2 (12.3)</w:t>
            </w:r>
          </w:p>
        </w:tc>
        <w:tc>
          <w:tcPr>
            <w:tcW w:w="872" w:type="dxa"/>
            <w:hideMark/>
          </w:tcPr>
          <w:p w14:paraId="08293BAA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4.8 (11.7)</w:t>
            </w:r>
          </w:p>
        </w:tc>
        <w:tc>
          <w:tcPr>
            <w:tcW w:w="1267" w:type="dxa"/>
            <w:hideMark/>
          </w:tcPr>
          <w:p w14:paraId="30E28E73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812</w:t>
            </w:r>
          </w:p>
        </w:tc>
        <w:tc>
          <w:tcPr>
            <w:tcW w:w="1222" w:type="dxa"/>
            <w:hideMark/>
          </w:tcPr>
          <w:p w14:paraId="7E7F9343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6.1 (13.0)</w:t>
            </w:r>
          </w:p>
        </w:tc>
        <w:tc>
          <w:tcPr>
            <w:tcW w:w="0" w:type="auto"/>
            <w:hideMark/>
          </w:tcPr>
          <w:p w14:paraId="7F416819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4.5 (12.1)</w:t>
            </w:r>
          </w:p>
        </w:tc>
        <w:tc>
          <w:tcPr>
            <w:tcW w:w="1408" w:type="dxa"/>
            <w:hideMark/>
          </w:tcPr>
          <w:p w14:paraId="0B43838B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456</w:t>
            </w:r>
          </w:p>
        </w:tc>
      </w:tr>
      <w:tr w:rsidR="0093570D" w:rsidRPr="002A5C39" w14:paraId="65BCB158" w14:textId="77777777" w:rsidTr="00E03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5B73DB87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SJC, mean (SD)</w:t>
            </w:r>
          </w:p>
        </w:tc>
        <w:tc>
          <w:tcPr>
            <w:tcW w:w="866" w:type="dxa"/>
            <w:hideMark/>
          </w:tcPr>
          <w:p w14:paraId="06B9A7C8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7.0 (3.2)</w:t>
            </w:r>
          </w:p>
        </w:tc>
        <w:tc>
          <w:tcPr>
            <w:tcW w:w="872" w:type="dxa"/>
            <w:hideMark/>
          </w:tcPr>
          <w:p w14:paraId="1B66600D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.0 (1.1)</w:t>
            </w:r>
          </w:p>
        </w:tc>
        <w:tc>
          <w:tcPr>
            <w:tcW w:w="1267" w:type="dxa"/>
            <w:hideMark/>
          </w:tcPr>
          <w:p w14:paraId="417F95A2" w14:textId="77777777" w:rsidR="0093570D" w:rsidRPr="003672D5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22" w:type="dxa"/>
            <w:hideMark/>
          </w:tcPr>
          <w:p w14:paraId="569C498F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6.5 (3.0)</w:t>
            </w:r>
          </w:p>
        </w:tc>
        <w:tc>
          <w:tcPr>
            <w:tcW w:w="0" w:type="auto"/>
            <w:hideMark/>
          </w:tcPr>
          <w:p w14:paraId="44BEC765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2.5 (2.2)</w:t>
            </w:r>
          </w:p>
        </w:tc>
        <w:tc>
          <w:tcPr>
            <w:tcW w:w="1408" w:type="dxa"/>
            <w:hideMark/>
          </w:tcPr>
          <w:p w14:paraId="65F43C5D" w14:textId="77777777" w:rsidR="0093570D" w:rsidRPr="000300BB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0300BB">
              <w:rPr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93570D" w:rsidRPr="002A5C39" w14:paraId="22C80AC9" w14:textId="77777777" w:rsidTr="00E03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12EC7CF3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TJC, mean (SD)</w:t>
            </w:r>
          </w:p>
        </w:tc>
        <w:tc>
          <w:tcPr>
            <w:tcW w:w="866" w:type="dxa"/>
            <w:hideMark/>
          </w:tcPr>
          <w:p w14:paraId="1582330C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.5 (2.8)</w:t>
            </w:r>
          </w:p>
        </w:tc>
        <w:tc>
          <w:tcPr>
            <w:tcW w:w="872" w:type="dxa"/>
            <w:hideMark/>
          </w:tcPr>
          <w:p w14:paraId="3EED12C0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4.8 (2.5)</w:t>
            </w:r>
          </w:p>
        </w:tc>
        <w:tc>
          <w:tcPr>
            <w:tcW w:w="1267" w:type="dxa"/>
            <w:hideMark/>
          </w:tcPr>
          <w:p w14:paraId="27F51CDA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215</w:t>
            </w:r>
          </w:p>
        </w:tc>
        <w:tc>
          <w:tcPr>
            <w:tcW w:w="1222" w:type="dxa"/>
            <w:hideMark/>
          </w:tcPr>
          <w:p w14:paraId="0160AD84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.2 (2.6)</w:t>
            </w:r>
          </w:p>
        </w:tc>
        <w:tc>
          <w:tcPr>
            <w:tcW w:w="0" w:type="auto"/>
            <w:hideMark/>
          </w:tcPr>
          <w:p w14:paraId="74ED5E04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4.9 (2.4)</w:t>
            </w:r>
          </w:p>
        </w:tc>
        <w:tc>
          <w:tcPr>
            <w:tcW w:w="1408" w:type="dxa"/>
            <w:hideMark/>
          </w:tcPr>
          <w:p w14:paraId="513CC114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612</w:t>
            </w:r>
          </w:p>
        </w:tc>
      </w:tr>
      <w:tr w:rsidR="0093570D" w:rsidRPr="002A5C39" w14:paraId="54AAC067" w14:textId="77777777" w:rsidTr="00E03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6F5297C9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Yearly time integrated CRP, mean (SD)</w:t>
            </w:r>
          </w:p>
        </w:tc>
        <w:tc>
          <w:tcPr>
            <w:tcW w:w="866" w:type="dxa"/>
            <w:hideMark/>
          </w:tcPr>
          <w:p w14:paraId="4E95E0E5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5.2 (5.6)</w:t>
            </w:r>
          </w:p>
        </w:tc>
        <w:tc>
          <w:tcPr>
            <w:tcW w:w="872" w:type="dxa"/>
            <w:hideMark/>
          </w:tcPr>
          <w:p w14:paraId="66E19A2A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.0 (2.1)</w:t>
            </w:r>
          </w:p>
        </w:tc>
        <w:tc>
          <w:tcPr>
            <w:tcW w:w="1267" w:type="dxa"/>
            <w:hideMark/>
          </w:tcPr>
          <w:p w14:paraId="77E42974" w14:textId="77777777" w:rsidR="0093570D" w:rsidRPr="003672D5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3672D5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22" w:type="dxa"/>
            <w:hideMark/>
          </w:tcPr>
          <w:p w14:paraId="07172C13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4.0 (5.2)</w:t>
            </w:r>
          </w:p>
        </w:tc>
        <w:tc>
          <w:tcPr>
            <w:tcW w:w="0" w:type="auto"/>
            <w:hideMark/>
          </w:tcPr>
          <w:p w14:paraId="1F027BCB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6.0 (2.5)</w:t>
            </w:r>
          </w:p>
        </w:tc>
        <w:tc>
          <w:tcPr>
            <w:tcW w:w="1408" w:type="dxa"/>
            <w:hideMark/>
          </w:tcPr>
          <w:p w14:paraId="3D53D8A3" w14:textId="77777777" w:rsidR="0093570D" w:rsidRPr="000300BB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0300BB"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93570D" w:rsidRPr="002A5C39" w14:paraId="20489355" w14:textId="77777777" w:rsidTr="00E03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35A40B6E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RF positive, n (%)</w:t>
            </w:r>
          </w:p>
        </w:tc>
        <w:tc>
          <w:tcPr>
            <w:tcW w:w="866" w:type="dxa"/>
            <w:hideMark/>
          </w:tcPr>
          <w:p w14:paraId="715756E5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8 (78.3%)</w:t>
            </w:r>
          </w:p>
        </w:tc>
        <w:tc>
          <w:tcPr>
            <w:tcW w:w="872" w:type="dxa"/>
            <w:hideMark/>
          </w:tcPr>
          <w:p w14:paraId="3EAD8A86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4 (70.0%)</w:t>
            </w:r>
          </w:p>
        </w:tc>
        <w:tc>
          <w:tcPr>
            <w:tcW w:w="1267" w:type="dxa"/>
            <w:hideMark/>
          </w:tcPr>
          <w:p w14:paraId="22A80FEC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542</w:t>
            </w:r>
          </w:p>
        </w:tc>
        <w:tc>
          <w:tcPr>
            <w:tcW w:w="1222" w:type="dxa"/>
            <w:hideMark/>
          </w:tcPr>
          <w:p w14:paraId="24779106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6 (76.2%)</w:t>
            </w:r>
          </w:p>
        </w:tc>
        <w:tc>
          <w:tcPr>
            <w:tcW w:w="0" w:type="auto"/>
            <w:hideMark/>
          </w:tcPr>
          <w:p w14:paraId="1A03672D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6 (66.7%)</w:t>
            </w:r>
          </w:p>
        </w:tc>
        <w:tc>
          <w:tcPr>
            <w:tcW w:w="1408" w:type="dxa"/>
            <w:hideMark/>
          </w:tcPr>
          <w:p w14:paraId="0F99F494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488</w:t>
            </w:r>
          </w:p>
        </w:tc>
      </w:tr>
      <w:tr w:rsidR="0093570D" w:rsidRPr="002A5C39" w14:paraId="24DC8248" w14:textId="77777777" w:rsidTr="00E03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1B48D4E2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CCP positive, n (%)</w:t>
            </w:r>
          </w:p>
        </w:tc>
        <w:tc>
          <w:tcPr>
            <w:tcW w:w="866" w:type="dxa"/>
            <w:hideMark/>
          </w:tcPr>
          <w:p w14:paraId="541BB3FF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7 (73.9%)</w:t>
            </w:r>
          </w:p>
        </w:tc>
        <w:tc>
          <w:tcPr>
            <w:tcW w:w="872" w:type="dxa"/>
            <w:hideMark/>
          </w:tcPr>
          <w:p w14:paraId="45D52BEE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3 (65.0%)</w:t>
            </w:r>
          </w:p>
        </w:tc>
        <w:tc>
          <w:tcPr>
            <w:tcW w:w="1267" w:type="dxa"/>
            <w:hideMark/>
          </w:tcPr>
          <w:p w14:paraId="1E0331B0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567</w:t>
            </w:r>
          </w:p>
        </w:tc>
        <w:tc>
          <w:tcPr>
            <w:tcW w:w="1222" w:type="dxa"/>
            <w:hideMark/>
          </w:tcPr>
          <w:p w14:paraId="7B95F9D0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5 (71.4%)</w:t>
            </w:r>
          </w:p>
        </w:tc>
        <w:tc>
          <w:tcPr>
            <w:tcW w:w="0" w:type="auto"/>
            <w:hideMark/>
          </w:tcPr>
          <w:p w14:paraId="439D8857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5 (62.5%)</w:t>
            </w:r>
          </w:p>
        </w:tc>
        <w:tc>
          <w:tcPr>
            <w:tcW w:w="1408" w:type="dxa"/>
            <w:hideMark/>
          </w:tcPr>
          <w:p w14:paraId="0D843B1D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512</w:t>
            </w:r>
          </w:p>
        </w:tc>
      </w:tr>
      <w:tr w:rsidR="0093570D" w:rsidRPr="002A5C39" w14:paraId="00BCBBB4" w14:textId="77777777" w:rsidTr="00E03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3A7EC738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Female, n (%)</w:t>
            </w:r>
          </w:p>
        </w:tc>
        <w:tc>
          <w:tcPr>
            <w:tcW w:w="866" w:type="dxa"/>
            <w:hideMark/>
          </w:tcPr>
          <w:p w14:paraId="2CAD78A0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2 (52.2%)</w:t>
            </w:r>
          </w:p>
        </w:tc>
        <w:tc>
          <w:tcPr>
            <w:tcW w:w="872" w:type="dxa"/>
            <w:hideMark/>
          </w:tcPr>
          <w:p w14:paraId="15F95E54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0 (50.0%)</w:t>
            </w:r>
          </w:p>
        </w:tc>
        <w:tc>
          <w:tcPr>
            <w:tcW w:w="1267" w:type="dxa"/>
            <w:hideMark/>
          </w:tcPr>
          <w:p w14:paraId="1AA48BF1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891</w:t>
            </w:r>
          </w:p>
        </w:tc>
        <w:tc>
          <w:tcPr>
            <w:tcW w:w="1222" w:type="dxa"/>
            <w:hideMark/>
          </w:tcPr>
          <w:p w14:paraId="359964B5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1 (52.4%)</w:t>
            </w:r>
          </w:p>
        </w:tc>
        <w:tc>
          <w:tcPr>
            <w:tcW w:w="0" w:type="auto"/>
            <w:hideMark/>
          </w:tcPr>
          <w:p w14:paraId="58B94A85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12 (50.0%)</w:t>
            </w:r>
          </w:p>
        </w:tc>
        <w:tc>
          <w:tcPr>
            <w:tcW w:w="1408" w:type="dxa"/>
            <w:hideMark/>
          </w:tcPr>
          <w:p w14:paraId="576CB731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882</w:t>
            </w:r>
          </w:p>
        </w:tc>
      </w:tr>
      <w:tr w:rsidR="0093570D" w:rsidRPr="002A5C39" w14:paraId="5D70219D" w14:textId="77777777" w:rsidTr="00E037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6379A741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Osteoporosis, n (%)</w:t>
            </w:r>
          </w:p>
        </w:tc>
        <w:tc>
          <w:tcPr>
            <w:tcW w:w="866" w:type="dxa"/>
            <w:hideMark/>
          </w:tcPr>
          <w:p w14:paraId="4D1251AA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 (21.7%)</w:t>
            </w:r>
          </w:p>
        </w:tc>
        <w:tc>
          <w:tcPr>
            <w:tcW w:w="872" w:type="dxa"/>
            <w:hideMark/>
          </w:tcPr>
          <w:p w14:paraId="52D3BF06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4 (20.0%)</w:t>
            </w:r>
          </w:p>
        </w:tc>
        <w:tc>
          <w:tcPr>
            <w:tcW w:w="1267" w:type="dxa"/>
            <w:hideMark/>
          </w:tcPr>
          <w:p w14:paraId="205421F9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912</w:t>
            </w:r>
          </w:p>
        </w:tc>
        <w:tc>
          <w:tcPr>
            <w:tcW w:w="1222" w:type="dxa"/>
            <w:hideMark/>
          </w:tcPr>
          <w:p w14:paraId="56A80A4C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5 (23.8%)</w:t>
            </w:r>
          </w:p>
        </w:tc>
        <w:tc>
          <w:tcPr>
            <w:tcW w:w="0" w:type="auto"/>
            <w:hideMark/>
          </w:tcPr>
          <w:p w14:paraId="079FF256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4 (16.7%)</w:t>
            </w:r>
          </w:p>
        </w:tc>
        <w:tc>
          <w:tcPr>
            <w:tcW w:w="1408" w:type="dxa"/>
            <w:hideMark/>
          </w:tcPr>
          <w:p w14:paraId="1E206FDD" w14:textId="77777777" w:rsidR="0093570D" w:rsidRPr="002A5C39" w:rsidRDefault="0093570D" w:rsidP="00E0373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642</w:t>
            </w:r>
          </w:p>
        </w:tc>
      </w:tr>
      <w:tr w:rsidR="0093570D" w:rsidRPr="002A5C39" w14:paraId="3623B78E" w14:textId="77777777" w:rsidTr="00E03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hideMark/>
          </w:tcPr>
          <w:p w14:paraId="31C663F2" w14:textId="77777777" w:rsidR="0093570D" w:rsidRPr="003672D5" w:rsidRDefault="0093570D" w:rsidP="00E0373F">
            <w:pPr>
              <w:spacing w:line="360" w:lineRule="auto"/>
              <w:jc w:val="both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3672D5">
              <w:rPr>
                <w:i w:val="0"/>
                <w:iCs w:val="0"/>
                <w:sz w:val="20"/>
                <w:szCs w:val="20"/>
                <w:lang w:val="en-GB"/>
              </w:rPr>
              <w:t>Disease duration at first X-ray, mean (SD)</w:t>
            </w:r>
          </w:p>
        </w:tc>
        <w:tc>
          <w:tcPr>
            <w:tcW w:w="866" w:type="dxa"/>
            <w:hideMark/>
          </w:tcPr>
          <w:p w14:paraId="22F50193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8.0 (3.5)</w:t>
            </w:r>
          </w:p>
        </w:tc>
        <w:tc>
          <w:tcPr>
            <w:tcW w:w="872" w:type="dxa"/>
            <w:hideMark/>
          </w:tcPr>
          <w:p w14:paraId="2C4A22E5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7.5 (3.2)</w:t>
            </w:r>
          </w:p>
        </w:tc>
        <w:tc>
          <w:tcPr>
            <w:tcW w:w="1267" w:type="dxa"/>
            <w:hideMark/>
          </w:tcPr>
          <w:p w14:paraId="33297166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612</w:t>
            </w:r>
          </w:p>
        </w:tc>
        <w:tc>
          <w:tcPr>
            <w:tcW w:w="1222" w:type="dxa"/>
            <w:hideMark/>
          </w:tcPr>
          <w:p w14:paraId="57F03776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8.2 (3.6)</w:t>
            </w:r>
          </w:p>
        </w:tc>
        <w:tc>
          <w:tcPr>
            <w:tcW w:w="0" w:type="auto"/>
            <w:hideMark/>
          </w:tcPr>
          <w:p w14:paraId="358C88CD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7.8 (3.3)</w:t>
            </w:r>
          </w:p>
        </w:tc>
        <w:tc>
          <w:tcPr>
            <w:tcW w:w="1408" w:type="dxa"/>
            <w:hideMark/>
          </w:tcPr>
          <w:p w14:paraId="6B68FFA1" w14:textId="77777777" w:rsidR="0093570D" w:rsidRPr="002A5C39" w:rsidRDefault="0093570D" w:rsidP="00E0373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A5C39">
              <w:rPr>
                <w:sz w:val="20"/>
                <w:szCs w:val="20"/>
                <w:lang w:val="en-GB"/>
              </w:rPr>
              <w:t>0.701</w:t>
            </w:r>
          </w:p>
        </w:tc>
      </w:tr>
    </w:tbl>
    <w:p w14:paraId="13458400" w14:textId="77777777" w:rsidR="0093570D" w:rsidRPr="00CA3A84" w:rsidRDefault="0093570D" w:rsidP="0093570D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  <w:r w:rsidRPr="00CA3A84">
        <w:rPr>
          <w:color w:val="000000"/>
          <w:sz w:val="20"/>
          <w:szCs w:val="20"/>
          <w:lang w:val="en-GB"/>
        </w:rPr>
        <w:t>(PIRRA: Progression-Integrated Radiographic Refractory Arthritis, NIRRA: Non-Integrated Radiographic Refractory Arthritis, pr</w:t>
      </w:r>
      <w:r>
        <w:rPr>
          <w:color w:val="000000"/>
          <w:sz w:val="20"/>
          <w:szCs w:val="20"/>
          <w:lang w:val="en-GB"/>
        </w:rPr>
        <w:t>-</w:t>
      </w:r>
      <w:r w:rsidRPr="00CA3A84">
        <w:rPr>
          <w:color w:val="000000"/>
          <w:sz w:val="20"/>
          <w:szCs w:val="20"/>
          <w:lang w:val="en-GB"/>
        </w:rPr>
        <w:t>RA: Polyrefractory Rheumatoid Arthritis, SJC: Swollen Joint Count, TJC: Tender Joint Count, CRP: C-reactive protein, RF: Rheumatoid Factor, CCP: Anti-Cyclic Citrullinated Peptide, SD: Standard Deviation, D2T RA: Difficult-to-Treat Rheumatoid Arthritis, BMI: Body Mass Index).</w:t>
      </w:r>
    </w:p>
    <w:p w14:paraId="6CE5BD6D" w14:textId="77777777" w:rsidR="0093570D" w:rsidRPr="00B858C8" w:rsidRDefault="0093570D" w:rsidP="0093570D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4A0FF1A" w14:textId="77777777" w:rsidR="0093570D" w:rsidRPr="00B858C8" w:rsidRDefault="0093570D" w:rsidP="0093570D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6F674FB3" w14:textId="77777777" w:rsidR="0093570D" w:rsidRPr="00B858C8" w:rsidRDefault="0093570D" w:rsidP="0093570D">
      <w:pPr>
        <w:pStyle w:val="NormalWeb"/>
        <w:tabs>
          <w:tab w:val="left" w:pos="1132"/>
        </w:tabs>
        <w:spacing w:line="360" w:lineRule="auto"/>
        <w:jc w:val="both"/>
        <w:rPr>
          <w:b/>
          <w:bCs/>
          <w:sz w:val="20"/>
          <w:szCs w:val="20"/>
          <w:lang w:val="en-GB"/>
        </w:rPr>
      </w:pPr>
    </w:p>
    <w:p w14:paraId="42C0A9C3" w14:textId="72087D2B" w:rsidR="0093570D" w:rsidRPr="00B858C8" w:rsidRDefault="0093570D" w:rsidP="0093570D">
      <w:pPr>
        <w:spacing w:line="360" w:lineRule="auto"/>
        <w:jc w:val="both"/>
        <w:rPr>
          <w:sz w:val="20"/>
          <w:szCs w:val="20"/>
          <w:lang w:val="en-GB"/>
        </w:rPr>
      </w:pPr>
    </w:p>
    <w:sectPr w:rsidR="0093570D" w:rsidRPr="00B858C8" w:rsidSect="00272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5658A"/>
    <w:multiLevelType w:val="multilevel"/>
    <w:tmpl w:val="32241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90160A"/>
    <w:multiLevelType w:val="hybridMultilevel"/>
    <w:tmpl w:val="4EA0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822607"/>
    <w:multiLevelType w:val="hybridMultilevel"/>
    <w:tmpl w:val="EF6A779A"/>
    <w:lvl w:ilvl="0" w:tplc="C8B2F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4499B"/>
    <w:multiLevelType w:val="hybridMultilevel"/>
    <w:tmpl w:val="586C9F3A"/>
    <w:lvl w:ilvl="0" w:tplc="704EE8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259051">
    <w:abstractNumId w:val="1"/>
  </w:num>
  <w:num w:numId="2" w16cid:durableId="801535439">
    <w:abstractNumId w:val="3"/>
  </w:num>
  <w:num w:numId="3" w16cid:durableId="1080173470">
    <w:abstractNumId w:val="2"/>
  </w:num>
  <w:num w:numId="4" w16cid:durableId="215090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pe0fwf5900znex5f8ved0l9td0a9rzs9sv&quot;&gt;My EndNote Library&lt;record-ids&gt;&lt;item&gt;177&lt;/item&gt;&lt;item&gt;196&lt;/item&gt;&lt;item&gt;429&lt;/item&gt;&lt;item&gt;577&lt;/item&gt;&lt;item&gt;578&lt;/item&gt;&lt;item&gt;579&lt;/item&gt;&lt;item&gt;580&lt;/item&gt;&lt;item&gt;581&lt;/item&gt;&lt;item&gt;582&lt;/item&gt;&lt;item&gt;583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6&lt;/item&gt;&lt;item&gt;838&lt;/item&gt;&lt;item&gt;842&lt;/item&gt;&lt;item&gt;846&lt;/item&gt;&lt;item&gt;855&lt;/item&gt;&lt;item&gt;856&lt;/item&gt;&lt;item&gt;857&lt;/item&gt;&lt;item&gt;888&lt;/item&gt;&lt;item&gt;889&lt;/item&gt;&lt;item&gt;890&lt;/item&gt;&lt;item&gt;1378&lt;/item&gt;&lt;item&gt;1379&lt;/item&gt;&lt;/record-ids&gt;&lt;/item&gt;&lt;/Libraries&gt;"/>
  </w:docVars>
  <w:rsids>
    <w:rsidRoot w:val="0028672B"/>
    <w:rsid w:val="000013A3"/>
    <w:rsid w:val="000153F4"/>
    <w:rsid w:val="00026878"/>
    <w:rsid w:val="00030D61"/>
    <w:rsid w:val="000339CC"/>
    <w:rsid w:val="00037DB1"/>
    <w:rsid w:val="00040FC0"/>
    <w:rsid w:val="000456E7"/>
    <w:rsid w:val="00047721"/>
    <w:rsid w:val="0005251C"/>
    <w:rsid w:val="0005754F"/>
    <w:rsid w:val="000579AA"/>
    <w:rsid w:val="00063266"/>
    <w:rsid w:val="00070315"/>
    <w:rsid w:val="000704A1"/>
    <w:rsid w:val="00073BD7"/>
    <w:rsid w:val="00074010"/>
    <w:rsid w:val="0008146A"/>
    <w:rsid w:val="00081D18"/>
    <w:rsid w:val="0008226F"/>
    <w:rsid w:val="000867C1"/>
    <w:rsid w:val="00086D8D"/>
    <w:rsid w:val="00091195"/>
    <w:rsid w:val="00097247"/>
    <w:rsid w:val="000A4ADB"/>
    <w:rsid w:val="000A4D9C"/>
    <w:rsid w:val="000A6DE6"/>
    <w:rsid w:val="000B2DD7"/>
    <w:rsid w:val="000B439C"/>
    <w:rsid w:val="000C2628"/>
    <w:rsid w:val="000D5030"/>
    <w:rsid w:val="000D7EB1"/>
    <w:rsid w:val="000E0CE6"/>
    <w:rsid w:val="000E2919"/>
    <w:rsid w:val="000E7E3E"/>
    <w:rsid w:val="000F3F80"/>
    <w:rsid w:val="000F57C2"/>
    <w:rsid w:val="001020A0"/>
    <w:rsid w:val="00104B88"/>
    <w:rsid w:val="001075E4"/>
    <w:rsid w:val="00111AD8"/>
    <w:rsid w:val="00122475"/>
    <w:rsid w:val="00124FB4"/>
    <w:rsid w:val="0012535E"/>
    <w:rsid w:val="00133C1A"/>
    <w:rsid w:val="00141EA5"/>
    <w:rsid w:val="001429D7"/>
    <w:rsid w:val="00152CCD"/>
    <w:rsid w:val="00154F75"/>
    <w:rsid w:val="00160A75"/>
    <w:rsid w:val="00161346"/>
    <w:rsid w:val="001615C8"/>
    <w:rsid w:val="00164874"/>
    <w:rsid w:val="001715B6"/>
    <w:rsid w:val="00172884"/>
    <w:rsid w:val="00183E11"/>
    <w:rsid w:val="001847B5"/>
    <w:rsid w:val="00187617"/>
    <w:rsid w:val="00196435"/>
    <w:rsid w:val="001A0521"/>
    <w:rsid w:val="001A0906"/>
    <w:rsid w:val="001A102D"/>
    <w:rsid w:val="001A4F21"/>
    <w:rsid w:val="001B4BE1"/>
    <w:rsid w:val="001C6001"/>
    <w:rsid w:val="001D2F03"/>
    <w:rsid w:val="001F2055"/>
    <w:rsid w:val="001F4C0D"/>
    <w:rsid w:val="001F5DD4"/>
    <w:rsid w:val="00201F38"/>
    <w:rsid w:val="0021040C"/>
    <w:rsid w:val="0021120B"/>
    <w:rsid w:val="0021561E"/>
    <w:rsid w:val="00225638"/>
    <w:rsid w:val="00232DB8"/>
    <w:rsid w:val="00241C30"/>
    <w:rsid w:val="00244221"/>
    <w:rsid w:val="00247110"/>
    <w:rsid w:val="00247FA5"/>
    <w:rsid w:val="0025248E"/>
    <w:rsid w:val="00254AA0"/>
    <w:rsid w:val="002563DD"/>
    <w:rsid w:val="00257BDA"/>
    <w:rsid w:val="0026245C"/>
    <w:rsid w:val="00263F7D"/>
    <w:rsid w:val="002648D6"/>
    <w:rsid w:val="00266498"/>
    <w:rsid w:val="0026691E"/>
    <w:rsid w:val="002724EC"/>
    <w:rsid w:val="00272F64"/>
    <w:rsid w:val="00282D2B"/>
    <w:rsid w:val="0028344B"/>
    <w:rsid w:val="0028672B"/>
    <w:rsid w:val="00293E91"/>
    <w:rsid w:val="00297CC2"/>
    <w:rsid w:val="002A04F9"/>
    <w:rsid w:val="002A3BCE"/>
    <w:rsid w:val="002B01CD"/>
    <w:rsid w:val="002C2F92"/>
    <w:rsid w:val="002C3A24"/>
    <w:rsid w:val="002C3C41"/>
    <w:rsid w:val="002C4DAA"/>
    <w:rsid w:val="002C5A98"/>
    <w:rsid w:val="002C735A"/>
    <w:rsid w:val="002C7BB9"/>
    <w:rsid w:val="002C7FDC"/>
    <w:rsid w:val="002D4A6B"/>
    <w:rsid w:val="002E06E0"/>
    <w:rsid w:val="002E1307"/>
    <w:rsid w:val="002E1F5D"/>
    <w:rsid w:val="002F5E8B"/>
    <w:rsid w:val="003109B6"/>
    <w:rsid w:val="00311795"/>
    <w:rsid w:val="00316FB2"/>
    <w:rsid w:val="00325EC2"/>
    <w:rsid w:val="00327ABA"/>
    <w:rsid w:val="00330321"/>
    <w:rsid w:val="00342B77"/>
    <w:rsid w:val="00351326"/>
    <w:rsid w:val="00357FA4"/>
    <w:rsid w:val="003630D0"/>
    <w:rsid w:val="00365B46"/>
    <w:rsid w:val="00370C4D"/>
    <w:rsid w:val="003726FE"/>
    <w:rsid w:val="003727A6"/>
    <w:rsid w:val="003765D0"/>
    <w:rsid w:val="0038168D"/>
    <w:rsid w:val="00383DDE"/>
    <w:rsid w:val="00387EB3"/>
    <w:rsid w:val="00390BF9"/>
    <w:rsid w:val="003B268E"/>
    <w:rsid w:val="003B35FE"/>
    <w:rsid w:val="003B47C7"/>
    <w:rsid w:val="003B7670"/>
    <w:rsid w:val="003E1B20"/>
    <w:rsid w:val="003E2B48"/>
    <w:rsid w:val="003E5C09"/>
    <w:rsid w:val="003F643A"/>
    <w:rsid w:val="0040161F"/>
    <w:rsid w:val="00401A51"/>
    <w:rsid w:val="00403533"/>
    <w:rsid w:val="0040647D"/>
    <w:rsid w:val="00411A24"/>
    <w:rsid w:val="004131E7"/>
    <w:rsid w:val="00413622"/>
    <w:rsid w:val="0042333F"/>
    <w:rsid w:val="00423E1F"/>
    <w:rsid w:val="00425581"/>
    <w:rsid w:val="004270E4"/>
    <w:rsid w:val="0042741D"/>
    <w:rsid w:val="004300B8"/>
    <w:rsid w:val="00431D4A"/>
    <w:rsid w:val="0043251D"/>
    <w:rsid w:val="004353FD"/>
    <w:rsid w:val="00437003"/>
    <w:rsid w:val="004430B6"/>
    <w:rsid w:val="00446664"/>
    <w:rsid w:val="00451EDA"/>
    <w:rsid w:val="004526A4"/>
    <w:rsid w:val="0045316E"/>
    <w:rsid w:val="00460A6E"/>
    <w:rsid w:val="00470B48"/>
    <w:rsid w:val="00477ED0"/>
    <w:rsid w:val="004906F4"/>
    <w:rsid w:val="004A66DC"/>
    <w:rsid w:val="004B4F38"/>
    <w:rsid w:val="004B72F5"/>
    <w:rsid w:val="004C626B"/>
    <w:rsid w:val="004D393F"/>
    <w:rsid w:val="004E0B82"/>
    <w:rsid w:val="004E3D43"/>
    <w:rsid w:val="004E5003"/>
    <w:rsid w:val="004F0D50"/>
    <w:rsid w:val="004F60CC"/>
    <w:rsid w:val="004F6BD7"/>
    <w:rsid w:val="005069A8"/>
    <w:rsid w:val="0050758E"/>
    <w:rsid w:val="0051160F"/>
    <w:rsid w:val="0051587E"/>
    <w:rsid w:val="0052161A"/>
    <w:rsid w:val="00524ADD"/>
    <w:rsid w:val="0053215D"/>
    <w:rsid w:val="005362A1"/>
    <w:rsid w:val="0053726A"/>
    <w:rsid w:val="00544661"/>
    <w:rsid w:val="00547300"/>
    <w:rsid w:val="00552314"/>
    <w:rsid w:val="0055451C"/>
    <w:rsid w:val="005556A6"/>
    <w:rsid w:val="00561CF0"/>
    <w:rsid w:val="00570DEF"/>
    <w:rsid w:val="005719E1"/>
    <w:rsid w:val="00576A3A"/>
    <w:rsid w:val="00576F6D"/>
    <w:rsid w:val="00582E3C"/>
    <w:rsid w:val="00583B5E"/>
    <w:rsid w:val="00585F00"/>
    <w:rsid w:val="00591EC6"/>
    <w:rsid w:val="005952DF"/>
    <w:rsid w:val="00595560"/>
    <w:rsid w:val="005A1E06"/>
    <w:rsid w:val="005A25E7"/>
    <w:rsid w:val="005A2C4F"/>
    <w:rsid w:val="005A2DDD"/>
    <w:rsid w:val="005B10D3"/>
    <w:rsid w:val="005B3277"/>
    <w:rsid w:val="005C419B"/>
    <w:rsid w:val="005C5EFD"/>
    <w:rsid w:val="005C788A"/>
    <w:rsid w:val="005D267E"/>
    <w:rsid w:val="005E1764"/>
    <w:rsid w:val="005E1C1C"/>
    <w:rsid w:val="005E217D"/>
    <w:rsid w:val="005E2B75"/>
    <w:rsid w:val="005E5808"/>
    <w:rsid w:val="005E63E0"/>
    <w:rsid w:val="005E747B"/>
    <w:rsid w:val="005F3260"/>
    <w:rsid w:val="005F35BB"/>
    <w:rsid w:val="005F62BC"/>
    <w:rsid w:val="00600A1F"/>
    <w:rsid w:val="006043CA"/>
    <w:rsid w:val="0061485C"/>
    <w:rsid w:val="0061688B"/>
    <w:rsid w:val="00626788"/>
    <w:rsid w:val="00630BD0"/>
    <w:rsid w:val="0064398B"/>
    <w:rsid w:val="006508C1"/>
    <w:rsid w:val="00655BFD"/>
    <w:rsid w:val="00666D2A"/>
    <w:rsid w:val="00673614"/>
    <w:rsid w:val="006754DE"/>
    <w:rsid w:val="00683178"/>
    <w:rsid w:val="0068586E"/>
    <w:rsid w:val="006931E1"/>
    <w:rsid w:val="006940EF"/>
    <w:rsid w:val="006A02CB"/>
    <w:rsid w:val="006A4062"/>
    <w:rsid w:val="006A40DA"/>
    <w:rsid w:val="006B198C"/>
    <w:rsid w:val="006B3D4F"/>
    <w:rsid w:val="006B55B9"/>
    <w:rsid w:val="006B56BC"/>
    <w:rsid w:val="006C0A59"/>
    <w:rsid w:val="006C5421"/>
    <w:rsid w:val="006D2B78"/>
    <w:rsid w:val="006D75F0"/>
    <w:rsid w:val="006E001F"/>
    <w:rsid w:val="006E3728"/>
    <w:rsid w:val="006E6914"/>
    <w:rsid w:val="007001B3"/>
    <w:rsid w:val="0070159E"/>
    <w:rsid w:val="00703F3B"/>
    <w:rsid w:val="00712441"/>
    <w:rsid w:val="00722E6B"/>
    <w:rsid w:val="00726F8C"/>
    <w:rsid w:val="007274B6"/>
    <w:rsid w:val="007344F4"/>
    <w:rsid w:val="00736BCD"/>
    <w:rsid w:val="00741661"/>
    <w:rsid w:val="00741FD1"/>
    <w:rsid w:val="00754234"/>
    <w:rsid w:val="007558A4"/>
    <w:rsid w:val="00771AEB"/>
    <w:rsid w:val="0077314E"/>
    <w:rsid w:val="00774161"/>
    <w:rsid w:val="00777599"/>
    <w:rsid w:val="00782020"/>
    <w:rsid w:val="00785C53"/>
    <w:rsid w:val="00785F88"/>
    <w:rsid w:val="00795AA0"/>
    <w:rsid w:val="00797132"/>
    <w:rsid w:val="007A1533"/>
    <w:rsid w:val="007A2592"/>
    <w:rsid w:val="007A344F"/>
    <w:rsid w:val="007B4465"/>
    <w:rsid w:val="007B4D0D"/>
    <w:rsid w:val="007B58CF"/>
    <w:rsid w:val="007B5DF1"/>
    <w:rsid w:val="007C0EB4"/>
    <w:rsid w:val="007C10BB"/>
    <w:rsid w:val="007C2C92"/>
    <w:rsid w:val="007C39CA"/>
    <w:rsid w:val="007C7454"/>
    <w:rsid w:val="007C7811"/>
    <w:rsid w:val="007D1254"/>
    <w:rsid w:val="007D5A22"/>
    <w:rsid w:val="007D7830"/>
    <w:rsid w:val="007E070A"/>
    <w:rsid w:val="007E6785"/>
    <w:rsid w:val="007F02C2"/>
    <w:rsid w:val="007F4439"/>
    <w:rsid w:val="007F5513"/>
    <w:rsid w:val="00801DE0"/>
    <w:rsid w:val="008057E3"/>
    <w:rsid w:val="0081650F"/>
    <w:rsid w:val="00817315"/>
    <w:rsid w:val="008206E9"/>
    <w:rsid w:val="00833906"/>
    <w:rsid w:val="008432D1"/>
    <w:rsid w:val="0084596C"/>
    <w:rsid w:val="00850F5E"/>
    <w:rsid w:val="00856CDA"/>
    <w:rsid w:val="00870EDE"/>
    <w:rsid w:val="008721C6"/>
    <w:rsid w:val="008739B1"/>
    <w:rsid w:val="00873B1D"/>
    <w:rsid w:val="008750EB"/>
    <w:rsid w:val="00876E99"/>
    <w:rsid w:val="00877272"/>
    <w:rsid w:val="00877C69"/>
    <w:rsid w:val="008806D4"/>
    <w:rsid w:val="0088525D"/>
    <w:rsid w:val="008919BF"/>
    <w:rsid w:val="00897893"/>
    <w:rsid w:val="008A0931"/>
    <w:rsid w:val="008B61EE"/>
    <w:rsid w:val="008C09D2"/>
    <w:rsid w:val="008D625A"/>
    <w:rsid w:val="008D6C05"/>
    <w:rsid w:val="008D72ED"/>
    <w:rsid w:val="008E129C"/>
    <w:rsid w:val="008E1557"/>
    <w:rsid w:val="008E42E9"/>
    <w:rsid w:val="008E4F68"/>
    <w:rsid w:val="008F143A"/>
    <w:rsid w:val="00907E63"/>
    <w:rsid w:val="00912C7D"/>
    <w:rsid w:val="009237D8"/>
    <w:rsid w:val="009259E8"/>
    <w:rsid w:val="00925FC0"/>
    <w:rsid w:val="00926945"/>
    <w:rsid w:val="00927156"/>
    <w:rsid w:val="00927DBC"/>
    <w:rsid w:val="00933ED4"/>
    <w:rsid w:val="0093570D"/>
    <w:rsid w:val="00936C6B"/>
    <w:rsid w:val="009372A2"/>
    <w:rsid w:val="009377C1"/>
    <w:rsid w:val="00940C8A"/>
    <w:rsid w:val="00944163"/>
    <w:rsid w:val="0094628A"/>
    <w:rsid w:val="0094676D"/>
    <w:rsid w:val="00947023"/>
    <w:rsid w:val="00947DF4"/>
    <w:rsid w:val="00954C72"/>
    <w:rsid w:val="009654FB"/>
    <w:rsid w:val="0097102D"/>
    <w:rsid w:val="00971A11"/>
    <w:rsid w:val="009812A8"/>
    <w:rsid w:val="00981941"/>
    <w:rsid w:val="00982203"/>
    <w:rsid w:val="00987C7F"/>
    <w:rsid w:val="009933F0"/>
    <w:rsid w:val="009A5679"/>
    <w:rsid w:val="009C0490"/>
    <w:rsid w:val="009C579D"/>
    <w:rsid w:val="009C7B6E"/>
    <w:rsid w:val="009D0C27"/>
    <w:rsid w:val="009D1853"/>
    <w:rsid w:val="009D5B2E"/>
    <w:rsid w:val="009D681E"/>
    <w:rsid w:val="009E1BB4"/>
    <w:rsid w:val="009E4559"/>
    <w:rsid w:val="009E595C"/>
    <w:rsid w:val="009F1B8D"/>
    <w:rsid w:val="009F1EB0"/>
    <w:rsid w:val="00A10754"/>
    <w:rsid w:val="00A11476"/>
    <w:rsid w:val="00A14F3E"/>
    <w:rsid w:val="00A25AA3"/>
    <w:rsid w:val="00A31686"/>
    <w:rsid w:val="00A33FA7"/>
    <w:rsid w:val="00A3416F"/>
    <w:rsid w:val="00A4141E"/>
    <w:rsid w:val="00A41562"/>
    <w:rsid w:val="00A44DE0"/>
    <w:rsid w:val="00A46123"/>
    <w:rsid w:val="00A46247"/>
    <w:rsid w:val="00A46CDE"/>
    <w:rsid w:val="00A50A6D"/>
    <w:rsid w:val="00A52A35"/>
    <w:rsid w:val="00A65DE8"/>
    <w:rsid w:val="00A7420F"/>
    <w:rsid w:val="00A852A0"/>
    <w:rsid w:val="00A92704"/>
    <w:rsid w:val="00A92DC0"/>
    <w:rsid w:val="00A93DF6"/>
    <w:rsid w:val="00AA2FF9"/>
    <w:rsid w:val="00AA451F"/>
    <w:rsid w:val="00AA7CDE"/>
    <w:rsid w:val="00AB09C6"/>
    <w:rsid w:val="00AC2552"/>
    <w:rsid w:val="00AC333C"/>
    <w:rsid w:val="00AD72E3"/>
    <w:rsid w:val="00AE0AD7"/>
    <w:rsid w:val="00AE1FF8"/>
    <w:rsid w:val="00AE4554"/>
    <w:rsid w:val="00AE4D28"/>
    <w:rsid w:val="00AE61F8"/>
    <w:rsid w:val="00AF7064"/>
    <w:rsid w:val="00AF79A0"/>
    <w:rsid w:val="00AF7FF3"/>
    <w:rsid w:val="00B01ACF"/>
    <w:rsid w:val="00B05D72"/>
    <w:rsid w:val="00B1249E"/>
    <w:rsid w:val="00B14546"/>
    <w:rsid w:val="00B22EFF"/>
    <w:rsid w:val="00B22F02"/>
    <w:rsid w:val="00B2460F"/>
    <w:rsid w:val="00B24A09"/>
    <w:rsid w:val="00B26CA2"/>
    <w:rsid w:val="00B271E9"/>
    <w:rsid w:val="00B27F99"/>
    <w:rsid w:val="00B376DB"/>
    <w:rsid w:val="00B43AC4"/>
    <w:rsid w:val="00B4599E"/>
    <w:rsid w:val="00B46755"/>
    <w:rsid w:val="00B6167B"/>
    <w:rsid w:val="00B664AC"/>
    <w:rsid w:val="00B66712"/>
    <w:rsid w:val="00B71BB6"/>
    <w:rsid w:val="00B746E2"/>
    <w:rsid w:val="00B7620E"/>
    <w:rsid w:val="00B804B9"/>
    <w:rsid w:val="00B84A04"/>
    <w:rsid w:val="00B858C8"/>
    <w:rsid w:val="00B86703"/>
    <w:rsid w:val="00B97BD5"/>
    <w:rsid w:val="00BA178E"/>
    <w:rsid w:val="00BA3842"/>
    <w:rsid w:val="00BA6D42"/>
    <w:rsid w:val="00BB2F15"/>
    <w:rsid w:val="00BB6275"/>
    <w:rsid w:val="00BC018C"/>
    <w:rsid w:val="00BC0F7F"/>
    <w:rsid w:val="00BC1581"/>
    <w:rsid w:val="00BC74FB"/>
    <w:rsid w:val="00BD6E8D"/>
    <w:rsid w:val="00BE240F"/>
    <w:rsid w:val="00BF0102"/>
    <w:rsid w:val="00BF0FC7"/>
    <w:rsid w:val="00BF3CAC"/>
    <w:rsid w:val="00BF4878"/>
    <w:rsid w:val="00BF679A"/>
    <w:rsid w:val="00BF6F35"/>
    <w:rsid w:val="00C07866"/>
    <w:rsid w:val="00C11301"/>
    <w:rsid w:val="00C17621"/>
    <w:rsid w:val="00C17BF8"/>
    <w:rsid w:val="00C20108"/>
    <w:rsid w:val="00C212FF"/>
    <w:rsid w:val="00C21361"/>
    <w:rsid w:val="00C2470B"/>
    <w:rsid w:val="00C309D1"/>
    <w:rsid w:val="00C31488"/>
    <w:rsid w:val="00C31BF4"/>
    <w:rsid w:val="00C359F9"/>
    <w:rsid w:val="00C4011E"/>
    <w:rsid w:val="00C60E2B"/>
    <w:rsid w:val="00C626E2"/>
    <w:rsid w:val="00C62854"/>
    <w:rsid w:val="00C63AD5"/>
    <w:rsid w:val="00C65360"/>
    <w:rsid w:val="00C65703"/>
    <w:rsid w:val="00C73FD6"/>
    <w:rsid w:val="00C76364"/>
    <w:rsid w:val="00C85638"/>
    <w:rsid w:val="00C86D5F"/>
    <w:rsid w:val="00CA192A"/>
    <w:rsid w:val="00CA1F41"/>
    <w:rsid w:val="00CA4007"/>
    <w:rsid w:val="00CB08E7"/>
    <w:rsid w:val="00CB203B"/>
    <w:rsid w:val="00CC3FA3"/>
    <w:rsid w:val="00CC6086"/>
    <w:rsid w:val="00CD3469"/>
    <w:rsid w:val="00CD485E"/>
    <w:rsid w:val="00CE19A3"/>
    <w:rsid w:val="00CE36B1"/>
    <w:rsid w:val="00CE3D50"/>
    <w:rsid w:val="00CE4AC0"/>
    <w:rsid w:val="00D00722"/>
    <w:rsid w:val="00D0262F"/>
    <w:rsid w:val="00D03E52"/>
    <w:rsid w:val="00D06CE8"/>
    <w:rsid w:val="00D06F14"/>
    <w:rsid w:val="00D076B4"/>
    <w:rsid w:val="00D1023E"/>
    <w:rsid w:val="00D14632"/>
    <w:rsid w:val="00D147BE"/>
    <w:rsid w:val="00D16E21"/>
    <w:rsid w:val="00D17656"/>
    <w:rsid w:val="00D21BB6"/>
    <w:rsid w:val="00D24518"/>
    <w:rsid w:val="00D253BF"/>
    <w:rsid w:val="00D276D9"/>
    <w:rsid w:val="00D32A24"/>
    <w:rsid w:val="00D34F48"/>
    <w:rsid w:val="00D424CD"/>
    <w:rsid w:val="00D466B3"/>
    <w:rsid w:val="00D47767"/>
    <w:rsid w:val="00D5124B"/>
    <w:rsid w:val="00D5271C"/>
    <w:rsid w:val="00D55853"/>
    <w:rsid w:val="00D601FE"/>
    <w:rsid w:val="00D6027A"/>
    <w:rsid w:val="00D63CC6"/>
    <w:rsid w:val="00D65A5D"/>
    <w:rsid w:val="00D73536"/>
    <w:rsid w:val="00D80865"/>
    <w:rsid w:val="00D839FF"/>
    <w:rsid w:val="00D8610A"/>
    <w:rsid w:val="00D87597"/>
    <w:rsid w:val="00D92A85"/>
    <w:rsid w:val="00D9323D"/>
    <w:rsid w:val="00D95C5F"/>
    <w:rsid w:val="00D96864"/>
    <w:rsid w:val="00DA0E95"/>
    <w:rsid w:val="00DA3DE9"/>
    <w:rsid w:val="00DB13E7"/>
    <w:rsid w:val="00DB4626"/>
    <w:rsid w:val="00DB4BC2"/>
    <w:rsid w:val="00DD2C23"/>
    <w:rsid w:val="00DD6B2D"/>
    <w:rsid w:val="00DE158E"/>
    <w:rsid w:val="00E0260F"/>
    <w:rsid w:val="00E06F82"/>
    <w:rsid w:val="00E07B54"/>
    <w:rsid w:val="00E07D9D"/>
    <w:rsid w:val="00E11F34"/>
    <w:rsid w:val="00E1325B"/>
    <w:rsid w:val="00E223ED"/>
    <w:rsid w:val="00E27FA5"/>
    <w:rsid w:val="00E30E20"/>
    <w:rsid w:val="00E345A7"/>
    <w:rsid w:val="00E35ECF"/>
    <w:rsid w:val="00E369D2"/>
    <w:rsid w:val="00E3742F"/>
    <w:rsid w:val="00E41603"/>
    <w:rsid w:val="00E471B2"/>
    <w:rsid w:val="00E56A9C"/>
    <w:rsid w:val="00E60B23"/>
    <w:rsid w:val="00E61659"/>
    <w:rsid w:val="00E63B4F"/>
    <w:rsid w:val="00E642A8"/>
    <w:rsid w:val="00E7072A"/>
    <w:rsid w:val="00E726FA"/>
    <w:rsid w:val="00E73FCF"/>
    <w:rsid w:val="00E80C0F"/>
    <w:rsid w:val="00E81D6E"/>
    <w:rsid w:val="00E835A9"/>
    <w:rsid w:val="00E84E5A"/>
    <w:rsid w:val="00E8564B"/>
    <w:rsid w:val="00E86A59"/>
    <w:rsid w:val="00E90176"/>
    <w:rsid w:val="00E93FFE"/>
    <w:rsid w:val="00E94465"/>
    <w:rsid w:val="00EA06BF"/>
    <w:rsid w:val="00EA06D6"/>
    <w:rsid w:val="00EA3DEF"/>
    <w:rsid w:val="00EB1B6B"/>
    <w:rsid w:val="00EB431E"/>
    <w:rsid w:val="00EB4417"/>
    <w:rsid w:val="00EC091A"/>
    <w:rsid w:val="00EC2753"/>
    <w:rsid w:val="00ED22A3"/>
    <w:rsid w:val="00ED4707"/>
    <w:rsid w:val="00EE248C"/>
    <w:rsid w:val="00EE4000"/>
    <w:rsid w:val="00EE4D28"/>
    <w:rsid w:val="00EF4F0D"/>
    <w:rsid w:val="00EF7B16"/>
    <w:rsid w:val="00F03777"/>
    <w:rsid w:val="00F04BC5"/>
    <w:rsid w:val="00F05925"/>
    <w:rsid w:val="00F133E6"/>
    <w:rsid w:val="00F3263B"/>
    <w:rsid w:val="00F361D7"/>
    <w:rsid w:val="00F45ADC"/>
    <w:rsid w:val="00F45C53"/>
    <w:rsid w:val="00F47055"/>
    <w:rsid w:val="00F55616"/>
    <w:rsid w:val="00F60CBF"/>
    <w:rsid w:val="00F6130E"/>
    <w:rsid w:val="00F61402"/>
    <w:rsid w:val="00F66D05"/>
    <w:rsid w:val="00F671FB"/>
    <w:rsid w:val="00F6799C"/>
    <w:rsid w:val="00F7009E"/>
    <w:rsid w:val="00F72011"/>
    <w:rsid w:val="00F75DD3"/>
    <w:rsid w:val="00F8197D"/>
    <w:rsid w:val="00F826CE"/>
    <w:rsid w:val="00F860C6"/>
    <w:rsid w:val="00F939F1"/>
    <w:rsid w:val="00F95D67"/>
    <w:rsid w:val="00F97B00"/>
    <w:rsid w:val="00F97F7B"/>
    <w:rsid w:val="00FA67C9"/>
    <w:rsid w:val="00FA70C7"/>
    <w:rsid w:val="00FB4723"/>
    <w:rsid w:val="00FB5817"/>
    <w:rsid w:val="00FC0AF3"/>
    <w:rsid w:val="00FC173A"/>
    <w:rsid w:val="00FC2634"/>
    <w:rsid w:val="00FC72FF"/>
    <w:rsid w:val="00FD1026"/>
    <w:rsid w:val="00FD2AC6"/>
    <w:rsid w:val="00FE1A55"/>
    <w:rsid w:val="00FE3C47"/>
    <w:rsid w:val="00FE579B"/>
    <w:rsid w:val="00FE5F04"/>
    <w:rsid w:val="00FF0D3B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2A0B3"/>
  <w15:chartTrackingRefBased/>
  <w15:docId w15:val="{491FB1C0-CE65-364E-B4F5-EF74A3C10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197D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18761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8672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8672B"/>
  </w:style>
  <w:style w:type="table" w:styleId="PlainTable3">
    <w:name w:val="Plain Table 3"/>
    <w:basedOn w:val="TableNormal"/>
    <w:uiPriority w:val="43"/>
    <w:rsid w:val="00AE61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512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6B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BD7"/>
    <w:rPr>
      <w:rFonts w:ascii="Times New Roman" w:eastAsia="Times New Roman" w:hAnsi="Times New Roman" w:cs="Times New Roman"/>
      <w:kern w:val="0"/>
      <w:sz w:val="18"/>
      <w:szCs w:val="18"/>
      <w:lang w:eastAsia="tr-T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76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7621"/>
  </w:style>
  <w:style w:type="character" w:customStyle="1" w:styleId="CommentTextChar">
    <w:name w:val="Comment Text Char"/>
    <w:basedOn w:val="DefaultParagraphFont"/>
    <w:link w:val="CommentText"/>
    <w:uiPriority w:val="99"/>
    <w:rsid w:val="00C17621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6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621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paragraph" w:styleId="Revision">
    <w:name w:val="Revision"/>
    <w:hidden/>
    <w:uiPriority w:val="99"/>
    <w:semiHidden/>
    <w:rsid w:val="00423E1F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B4BE1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1B4BE1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B4BE1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4BE1"/>
    <w:pPr>
      <w:jc w:val="both"/>
    </w:pPr>
  </w:style>
  <w:style w:type="character" w:customStyle="1" w:styleId="EndNoteBibliographyChar">
    <w:name w:val="EndNote Bibliography Char"/>
    <w:basedOn w:val="NormalWebChar"/>
    <w:link w:val="EndNoteBibliography"/>
    <w:rsid w:val="001B4BE1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ListParagraph">
    <w:name w:val="List Paragraph"/>
    <w:basedOn w:val="Normal"/>
    <w:uiPriority w:val="34"/>
    <w:qFormat/>
    <w:rsid w:val="00EB431E"/>
    <w:pPr>
      <w:ind w:left="720"/>
      <w:contextualSpacing/>
    </w:pPr>
  </w:style>
  <w:style w:type="character" w:customStyle="1" w:styleId="cf01">
    <w:name w:val="cf01"/>
    <w:basedOn w:val="DefaultParagraphFont"/>
    <w:rsid w:val="00D21BB6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BC74F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87617"/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8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9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44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238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0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1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8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79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55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2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2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76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887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6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37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3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73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50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76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822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908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55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1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2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83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91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32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5708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6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743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66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585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022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558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680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657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0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5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213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182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01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818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51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07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2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77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7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46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028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559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9432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41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42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503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259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8204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98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004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24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11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8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3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3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7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673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140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87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50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19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04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234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41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92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3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291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482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4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01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55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8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0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12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13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336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90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462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85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02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1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69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818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053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3884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7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04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59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08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806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900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093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659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0366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493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5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7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43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58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73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47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827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829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9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23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209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896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4081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58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852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355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153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480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305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334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295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1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7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8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56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65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93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65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117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92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2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03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8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8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6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3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33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2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28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82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4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83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636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127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29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21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8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3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87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709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220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268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88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9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5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70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057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243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8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75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01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67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9645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6928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176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69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50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949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2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5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645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965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86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38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978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290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9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9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20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081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093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726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63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02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33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913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87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747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48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470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64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5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432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255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68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766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19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3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538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766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6020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6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610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158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87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275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849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833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704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17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92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9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8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16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55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106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343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932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81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7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169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327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36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389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1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0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1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19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575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1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2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1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5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6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4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9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7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4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933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660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0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8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8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62110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3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18478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20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480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779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869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19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283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860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6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0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73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17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2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6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5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8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764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87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20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0967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109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2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8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733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646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800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060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9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74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95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70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808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10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65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921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17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8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9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78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51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019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98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10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5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92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0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340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88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1937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42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371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48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734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0055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31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225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928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967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2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429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028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27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372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954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3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72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8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126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13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059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8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838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72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571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156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722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1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60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61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5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92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01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96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24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599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8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2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5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21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817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82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4780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06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162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71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917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053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63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761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721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80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8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5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1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29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88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56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161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5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0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71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339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747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32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0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488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620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705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450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85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27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00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794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1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2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601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82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380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629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763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0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24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975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38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716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2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3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25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647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857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6899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91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168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364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93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9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0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8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75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184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151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523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93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7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34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208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99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005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2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37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80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58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137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4351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515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84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79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63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0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754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164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9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6835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27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48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935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24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371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1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0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728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33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018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9204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8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193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791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65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2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8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3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75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49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77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425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0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4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8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192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3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3398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4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4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1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3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461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046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993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56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172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054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8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4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026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683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95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340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91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09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8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14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539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926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0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2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5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12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78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918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5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5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65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342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37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5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0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422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755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39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7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1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70D87-6CB5-9943-8382-0F6F39CDE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</dc:creator>
  <cp:keywords/>
  <dc:description/>
  <cp:lastModifiedBy>Editorial</cp:lastModifiedBy>
  <cp:revision>4</cp:revision>
  <dcterms:created xsi:type="dcterms:W3CDTF">2025-05-11T22:14:00Z</dcterms:created>
  <dcterms:modified xsi:type="dcterms:W3CDTF">2025-07-11T10:23:00Z</dcterms:modified>
</cp:coreProperties>
</file>